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63A59" w14:textId="2C593844" w:rsidR="00F279AF" w:rsidRDefault="00F279AF" w:rsidP="00F279AF">
      <w:pPr>
        <w:autoSpaceDE w:val="0"/>
        <w:autoSpaceDN w:val="0"/>
        <w:adjustRightInd w:val="0"/>
        <w:rPr>
          <w:b/>
        </w:rPr>
      </w:pPr>
      <w:r w:rsidRPr="006B79AD">
        <w:rPr>
          <w:b/>
        </w:rPr>
        <w:t xml:space="preserve">The RECORD statement </w:t>
      </w:r>
      <w:r w:rsidR="00861E1D">
        <w:rPr>
          <w:b/>
        </w:rPr>
        <w:t>-</w:t>
      </w:r>
      <w:r w:rsidRPr="006B79AD">
        <w:rPr>
          <w:b/>
        </w:rPr>
        <w:t xml:space="preserve"> checklist of items, extended from the STROBE statement, that should be reported in observational studies using routinely collected health data.</w:t>
      </w:r>
    </w:p>
    <w:p w14:paraId="450944CB"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20CFA71B" w14:textId="77777777" w:rsidTr="00F279AF">
        <w:tc>
          <w:tcPr>
            <w:tcW w:w="669" w:type="pct"/>
          </w:tcPr>
          <w:p w14:paraId="0FA0FF22" w14:textId="77777777" w:rsidR="00F279AF" w:rsidRPr="00B71B11" w:rsidRDefault="00F279AF" w:rsidP="005774E0"/>
        </w:tc>
        <w:tc>
          <w:tcPr>
            <w:tcW w:w="268" w:type="pct"/>
          </w:tcPr>
          <w:p w14:paraId="2E687798" w14:textId="77777777" w:rsidR="00F279AF" w:rsidRPr="00AF439B" w:rsidRDefault="00F279AF" w:rsidP="005774E0">
            <w:pPr>
              <w:rPr>
                <w:b/>
              </w:rPr>
            </w:pPr>
            <w:r w:rsidRPr="00AF439B">
              <w:rPr>
                <w:b/>
              </w:rPr>
              <w:t>Item No.</w:t>
            </w:r>
          </w:p>
        </w:tc>
        <w:tc>
          <w:tcPr>
            <w:tcW w:w="1188" w:type="pct"/>
          </w:tcPr>
          <w:p w14:paraId="78C0DD8E" w14:textId="77777777" w:rsidR="00F279AF" w:rsidRPr="001C1D5D" w:rsidRDefault="00F279AF" w:rsidP="005774E0">
            <w:pPr>
              <w:rPr>
                <w:b/>
              </w:rPr>
            </w:pPr>
            <w:r w:rsidRPr="001C1D5D">
              <w:rPr>
                <w:b/>
              </w:rPr>
              <w:t>STROBE items</w:t>
            </w:r>
          </w:p>
        </w:tc>
        <w:tc>
          <w:tcPr>
            <w:tcW w:w="782" w:type="pct"/>
          </w:tcPr>
          <w:p w14:paraId="1A007A8A" w14:textId="77777777" w:rsidR="00F279AF" w:rsidRPr="001C1D5D" w:rsidRDefault="00F279AF" w:rsidP="005774E0">
            <w:pPr>
              <w:rPr>
                <w:b/>
              </w:rPr>
            </w:pPr>
            <w:r>
              <w:rPr>
                <w:b/>
              </w:rPr>
              <w:t>Location in manuscript where items are reported</w:t>
            </w:r>
          </w:p>
        </w:tc>
        <w:tc>
          <w:tcPr>
            <w:tcW w:w="1401" w:type="pct"/>
          </w:tcPr>
          <w:p w14:paraId="1F69AD9E" w14:textId="77777777" w:rsidR="00F279AF" w:rsidRPr="001C1D5D" w:rsidRDefault="00F279AF" w:rsidP="005774E0">
            <w:pPr>
              <w:rPr>
                <w:b/>
              </w:rPr>
            </w:pPr>
            <w:r w:rsidRPr="001C1D5D">
              <w:rPr>
                <w:b/>
              </w:rPr>
              <w:t>RECORD items</w:t>
            </w:r>
          </w:p>
        </w:tc>
        <w:tc>
          <w:tcPr>
            <w:tcW w:w="692" w:type="pct"/>
          </w:tcPr>
          <w:p w14:paraId="343643B1" w14:textId="77777777" w:rsidR="00F279AF" w:rsidRPr="001C1D5D" w:rsidRDefault="00F279AF" w:rsidP="005774E0">
            <w:pPr>
              <w:rPr>
                <w:b/>
              </w:rPr>
            </w:pPr>
            <w:r>
              <w:rPr>
                <w:b/>
              </w:rPr>
              <w:t>Location in manuscript where items are reported</w:t>
            </w:r>
          </w:p>
        </w:tc>
      </w:tr>
      <w:tr w:rsidR="008673B9" w:rsidRPr="00B71B11" w14:paraId="1C20678A" w14:textId="77777777" w:rsidTr="00F279AF">
        <w:tc>
          <w:tcPr>
            <w:tcW w:w="5000" w:type="pct"/>
            <w:gridSpan w:val="6"/>
            <w:shd w:val="clear" w:color="auto" w:fill="BFBFBF" w:themeFill="background1" w:themeFillShade="BF"/>
          </w:tcPr>
          <w:p w14:paraId="594A8D6D" w14:textId="59588C2C" w:rsidR="008673B9" w:rsidRDefault="008673B9" w:rsidP="008673B9">
            <w:r w:rsidRPr="00B71B11">
              <w:rPr>
                <w:b/>
              </w:rPr>
              <w:t>Title and abstract</w:t>
            </w:r>
            <w:r>
              <w:rPr>
                <w:b/>
              </w:rPr>
              <w:tab/>
            </w:r>
          </w:p>
        </w:tc>
      </w:tr>
      <w:tr w:rsidR="008673B9" w:rsidRPr="00B71B11" w14:paraId="54E06BBB" w14:textId="77777777" w:rsidTr="00F279AF">
        <w:tc>
          <w:tcPr>
            <w:tcW w:w="669" w:type="pct"/>
          </w:tcPr>
          <w:p w14:paraId="2230E3EA" w14:textId="77777777" w:rsidR="008673B9" w:rsidRPr="00BC4DF1" w:rsidRDefault="008673B9" w:rsidP="008673B9"/>
        </w:tc>
        <w:tc>
          <w:tcPr>
            <w:tcW w:w="268" w:type="pct"/>
          </w:tcPr>
          <w:p w14:paraId="48A44620" w14:textId="77777777" w:rsidR="008673B9" w:rsidRPr="00B71B11" w:rsidRDefault="008673B9" w:rsidP="008673B9">
            <w:r w:rsidRPr="00B71B11">
              <w:t>1</w:t>
            </w:r>
          </w:p>
        </w:tc>
        <w:tc>
          <w:tcPr>
            <w:tcW w:w="1188" w:type="pct"/>
          </w:tcPr>
          <w:p w14:paraId="6123035A" w14:textId="77777777" w:rsidR="008673B9" w:rsidRPr="00B71B11" w:rsidRDefault="008673B9" w:rsidP="008673B9">
            <w:r>
              <w:t>(a) Indicate the study’s design with a commonly used term in the title or the abstract (b) Provide in the abstract an informative and balanced summary of what was done and what was found</w:t>
            </w:r>
          </w:p>
        </w:tc>
        <w:tc>
          <w:tcPr>
            <w:tcW w:w="782" w:type="pct"/>
          </w:tcPr>
          <w:p w14:paraId="174489B6" w14:textId="5903DA40" w:rsidR="008673B9" w:rsidRDefault="00DC1293" w:rsidP="008673B9">
            <w:r>
              <w:t>Manuscript title and abstract</w:t>
            </w:r>
          </w:p>
        </w:tc>
        <w:tc>
          <w:tcPr>
            <w:tcW w:w="1401" w:type="pct"/>
          </w:tcPr>
          <w:p w14:paraId="3B63C1D1" w14:textId="77777777" w:rsidR="008673B9" w:rsidRDefault="008673B9" w:rsidP="008673B9">
            <w:r>
              <w:t xml:space="preserve">RECORD 1.1: </w:t>
            </w:r>
            <w:r w:rsidRPr="00B71B11">
              <w:t>The t</w:t>
            </w:r>
            <w:r>
              <w:t>ype of data used should be specified in the title or abstract. When</w:t>
            </w:r>
            <w:r w:rsidRPr="00B71B11">
              <w:t xml:space="preserve"> possible, the name of the databases used should be included.</w:t>
            </w:r>
          </w:p>
          <w:p w14:paraId="7D0F3954" w14:textId="77777777" w:rsidR="008673B9" w:rsidRDefault="008673B9" w:rsidP="008673B9"/>
          <w:p w14:paraId="4C173384" w14:textId="77777777" w:rsidR="008673B9" w:rsidRDefault="008673B9" w:rsidP="008673B9">
            <w:r>
              <w:t xml:space="preserve">RECORD 1.2: </w:t>
            </w:r>
            <w:r w:rsidRPr="00B71B11">
              <w:t>If applicable, the geographic region and timeframe within which the study took place should be reported in the title or abstract.</w:t>
            </w:r>
          </w:p>
          <w:p w14:paraId="31202D4A" w14:textId="77777777" w:rsidR="008673B9" w:rsidRDefault="008673B9" w:rsidP="008673B9"/>
          <w:p w14:paraId="3A763DA9" w14:textId="77777777" w:rsidR="008673B9" w:rsidRPr="00B71B11" w:rsidRDefault="008673B9" w:rsidP="008673B9">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652844B3" w14:textId="64C2DD27" w:rsidR="008673B9" w:rsidRDefault="008673B9" w:rsidP="008673B9">
            <w:r>
              <w:t>Abstract specifies study uses nationwide registry data from NCARDRS; includes UK, 2018</w:t>
            </w:r>
            <w:r w:rsidR="00861E1D">
              <w:t>-</w:t>
            </w:r>
            <w:r>
              <w:t xml:space="preserve">2021. Linkage of ultrasound screening data and congenital anomaly registry </w:t>
            </w:r>
            <w:r w:rsidR="00FB5CC6">
              <w:t>explained</w:t>
            </w:r>
            <w:r>
              <w:t>.</w:t>
            </w:r>
          </w:p>
        </w:tc>
      </w:tr>
      <w:tr w:rsidR="008673B9" w:rsidRPr="00B71B11" w14:paraId="33087B53" w14:textId="77777777" w:rsidTr="00F279AF">
        <w:tc>
          <w:tcPr>
            <w:tcW w:w="5000" w:type="pct"/>
            <w:gridSpan w:val="6"/>
            <w:shd w:val="clear" w:color="auto" w:fill="BFBFBF" w:themeFill="background1" w:themeFillShade="BF"/>
          </w:tcPr>
          <w:p w14:paraId="4091C391" w14:textId="24A51969" w:rsidR="008673B9" w:rsidRDefault="00160D5F" w:rsidP="008673B9">
            <w:r w:rsidRPr="00BC4DF1">
              <w:rPr>
                <w:b/>
              </w:rPr>
              <w:t>Introduction</w:t>
            </w:r>
          </w:p>
        </w:tc>
      </w:tr>
      <w:tr w:rsidR="008673B9" w:rsidRPr="00B71B11" w14:paraId="434715CA" w14:textId="77777777" w:rsidTr="00F279AF">
        <w:tc>
          <w:tcPr>
            <w:tcW w:w="669" w:type="pct"/>
          </w:tcPr>
          <w:p w14:paraId="676FFD56" w14:textId="77777777" w:rsidR="008673B9" w:rsidRPr="00B71B11" w:rsidRDefault="008673B9" w:rsidP="008673B9">
            <w:r>
              <w:t>Background rationale</w:t>
            </w:r>
          </w:p>
        </w:tc>
        <w:tc>
          <w:tcPr>
            <w:tcW w:w="268" w:type="pct"/>
          </w:tcPr>
          <w:p w14:paraId="4E56B272" w14:textId="77777777" w:rsidR="008673B9" w:rsidRPr="00B71B11" w:rsidRDefault="008673B9" w:rsidP="008673B9">
            <w:r w:rsidRPr="00B71B11">
              <w:t>2</w:t>
            </w:r>
          </w:p>
        </w:tc>
        <w:tc>
          <w:tcPr>
            <w:tcW w:w="1188" w:type="pct"/>
          </w:tcPr>
          <w:p w14:paraId="6F088FF6" w14:textId="77777777" w:rsidR="008673B9" w:rsidRPr="00B71B11" w:rsidRDefault="008673B9" w:rsidP="008673B9">
            <w:r>
              <w:t>Explain the scientific background and rationale for the investigation being reported</w:t>
            </w:r>
          </w:p>
        </w:tc>
        <w:tc>
          <w:tcPr>
            <w:tcW w:w="782" w:type="pct"/>
          </w:tcPr>
          <w:p w14:paraId="3687B453" w14:textId="6D352208" w:rsidR="008673B9" w:rsidRDefault="00DE48F6" w:rsidP="008673B9">
            <w:r>
              <w:t xml:space="preserve">Introduction paragraph 1 </w:t>
            </w:r>
            <w:r w:rsidR="00CD0FC4">
              <w:t>to 4</w:t>
            </w:r>
          </w:p>
        </w:tc>
        <w:tc>
          <w:tcPr>
            <w:tcW w:w="1401" w:type="pct"/>
          </w:tcPr>
          <w:p w14:paraId="0F1D939F" w14:textId="77777777" w:rsidR="008673B9" w:rsidRPr="00B71B11" w:rsidRDefault="008673B9" w:rsidP="008673B9"/>
        </w:tc>
        <w:tc>
          <w:tcPr>
            <w:tcW w:w="692" w:type="pct"/>
          </w:tcPr>
          <w:p w14:paraId="7CB4E877" w14:textId="77777777" w:rsidR="008673B9" w:rsidRPr="00B71B11" w:rsidRDefault="008673B9" w:rsidP="008673B9"/>
        </w:tc>
      </w:tr>
      <w:tr w:rsidR="008673B9" w:rsidRPr="00B71B11" w14:paraId="6230B282" w14:textId="77777777" w:rsidTr="00F279AF">
        <w:tc>
          <w:tcPr>
            <w:tcW w:w="669" w:type="pct"/>
          </w:tcPr>
          <w:p w14:paraId="191BCA44" w14:textId="77777777" w:rsidR="008673B9" w:rsidRPr="00B71B11" w:rsidRDefault="008673B9" w:rsidP="008673B9">
            <w:r>
              <w:t>Objectives</w:t>
            </w:r>
          </w:p>
        </w:tc>
        <w:tc>
          <w:tcPr>
            <w:tcW w:w="268" w:type="pct"/>
          </w:tcPr>
          <w:p w14:paraId="5A2B4B0C" w14:textId="77777777" w:rsidR="008673B9" w:rsidRPr="00B71B11" w:rsidRDefault="008673B9" w:rsidP="008673B9">
            <w:r w:rsidRPr="00B71B11">
              <w:t>3</w:t>
            </w:r>
          </w:p>
        </w:tc>
        <w:tc>
          <w:tcPr>
            <w:tcW w:w="1188" w:type="pct"/>
          </w:tcPr>
          <w:p w14:paraId="49EAFBFA" w14:textId="77777777" w:rsidR="008673B9" w:rsidRPr="00B71B11" w:rsidRDefault="008673B9" w:rsidP="008673B9">
            <w:r>
              <w:t>State specific objectives, including any prespecified hypotheses</w:t>
            </w:r>
          </w:p>
        </w:tc>
        <w:tc>
          <w:tcPr>
            <w:tcW w:w="782" w:type="pct"/>
          </w:tcPr>
          <w:p w14:paraId="56D17FE2" w14:textId="6877DE93" w:rsidR="008673B9" w:rsidRDefault="00CD0FC4" w:rsidP="008673B9">
            <w:r>
              <w:t>Introduction last paragraph</w:t>
            </w:r>
          </w:p>
        </w:tc>
        <w:tc>
          <w:tcPr>
            <w:tcW w:w="1401" w:type="pct"/>
          </w:tcPr>
          <w:p w14:paraId="3E23E7AE" w14:textId="77777777" w:rsidR="008673B9" w:rsidRPr="00B71B11" w:rsidRDefault="008673B9" w:rsidP="008673B9"/>
        </w:tc>
        <w:tc>
          <w:tcPr>
            <w:tcW w:w="692" w:type="pct"/>
          </w:tcPr>
          <w:p w14:paraId="027BCB3E" w14:textId="77777777" w:rsidR="008673B9" w:rsidRPr="00B71B11" w:rsidRDefault="008673B9" w:rsidP="008673B9"/>
        </w:tc>
      </w:tr>
      <w:tr w:rsidR="008673B9" w:rsidRPr="00B71B11" w14:paraId="1E202030" w14:textId="77777777" w:rsidTr="00F279AF">
        <w:tc>
          <w:tcPr>
            <w:tcW w:w="5000" w:type="pct"/>
            <w:gridSpan w:val="6"/>
            <w:shd w:val="clear" w:color="auto" w:fill="BFBFBF" w:themeFill="background1" w:themeFillShade="BF"/>
          </w:tcPr>
          <w:p w14:paraId="013D0CC9" w14:textId="394BD56D" w:rsidR="008673B9" w:rsidRPr="00160D5F" w:rsidRDefault="00160D5F" w:rsidP="008673B9">
            <w:pPr>
              <w:rPr>
                <w:b/>
                <w:bCs/>
              </w:rPr>
            </w:pPr>
            <w:r w:rsidRPr="00160D5F">
              <w:rPr>
                <w:b/>
                <w:bCs/>
              </w:rPr>
              <w:t>Methods</w:t>
            </w:r>
          </w:p>
        </w:tc>
      </w:tr>
      <w:tr w:rsidR="008673B9" w:rsidRPr="00B71B11" w14:paraId="3CBBDCF7" w14:textId="77777777" w:rsidTr="00F279AF">
        <w:tc>
          <w:tcPr>
            <w:tcW w:w="669" w:type="pct"/>
          </w:tcPr>
          <w:p w14:paraId="517F8883" w14:textId="77777777" w:rsidR="008673B9" w:rsidRPr="00B71B11" w:rsidRDefault="008673B9" w:rsidP="008673B9">
            <w:r>
              <w:t>Study Design</w:t>
            </w:r>
          </w:p>
        </w:tc>
        <w:tc>
          <w:tcPr>
            <w:tcW w:w="268" w:type="pct"/>
          </w:tcPr>
          <w:p w14:paraId="24A4DBFA" w14:textId="77777777" w:rsidR="008673B9" w:rsidRPr="00B71B11" w:rsidRDefault="008673B9" w:rsidP="008673B9">
            <w:r>
              <w:t>4</w:t>
            </w:r>
          </w:p>
        </w:tc>
        <w:tc>
          <w:tcPr>
            <w:tcW w:w="1188" w:type="pct"/>
          </w:tcPr>
          <w:p w14:paraId="6397C176" w14:textId="77777777" w:rsidR="008673B9" w:rsidRPr="00BC4DF1" w:rsidRDefault="008673B9" w:rsidP="008673B9">
            <w:r w:rsidRPr="00BC4DF1">
              <w:t>Present key elements of study design early in the paper</w:t>
            </w:r>
          </w:p>
        </w:tc>
        <w:tc>
          <w:tcPr>
            <w:tcW w:w="782" w:type="pct"/>
          </w:tcPr>
          <w:p w14:paraId="207049F7" w14:textId="69918782" w:rsidR="00FB5CC6" w:rsidRDefault="00FB5CC6" w:rsidP="00FB5CC6">
            <w:r>
              <w:t>Methods paragraph 1 and s</w:t>
            </w:r>
            <w:r w:rsidR="00862903">
              <w:t>u</w:t>
            </w:r>
            <w:r>
              <w:t xml:space="preserve">bheadings </w:t>
            </w:r>
            <w:r>
              <w:t>Nationwide Survey Development, Validation and Piloting</w:t>
            </w:r>
            <w:r>
              <w:t xml:space="preserve">; </w:t>
            </w:r>
          </w:p>
          <w:p w14:paraId="0ED23A1D" w14:textId="4BCB1F01" w:rsidR="00FB5CC6" w:rsidRDefault="00FB5CC6" w:rsidP="00FB5CC6">
            <w:r>
              <w:lastRenderedPageBreak/>
              <w:t>Classification of NHS Ultrasound Units based on First Trimester Screening Protocol</w:t>
            </w:r>
            <w:r>
              <w:t xml:space="preserve">; and </w:t>
            </w:r>
          </w:p>
          <w:p w14:paraId="4FE5BC2F" w14:textId="320C128C" w:rsidR="008673B9" w:rsidRDefault="00FB5CC6" w:rsidP="00FB5CC6">
            <w:r>
              <w:t>NCARDRS congenital anomaly registration data</w:t>
            </w:r>
          </w:p>
        </w:tc>
        <w:tc>
          <w:tcPr>
            <w:tcW w:w="1401" w:type="pct"/>
          </w:tcPr>
          <w:p w14:paraId="3B713BA1" w14:textId="77777777" w:rsidR="008673B9" w:rsidRPr="00B71B11" w:rsidRDefault="008673B9" w:rsidP="008673B9">
            <w:pPr>
              <w:pStyle w:val="ListParagraph"/>
              <w:spacing w:after="0"/>
              <w:ind w:left="342"/>
              <w:rPr>
                <w:rFonts w:ascii="Times New Roman" w:hAnsi="Times New Roman"/>
                <w:sz w:val="24"/>
                <w:szCs w:val="24"/>
              </w:rPr>
            </w:pPr>
          </w:p>
        </w:tc>
        <w:tc>
          <w:tcPr>
            <w:tcW w:w="692" w:type="pct"/>
          </w:tcPr>
          <w:p w14:paraId="02096031" w14:textId="160E5134" w:rsidR="008673B9" w:rsidRDefault="008673B9" w:rsidP="008673B9"/>
        </w:tc>
      </w:tr>
      <w:tr w:rsidR="008673B9" w:rsidRPr="00B71B11" w14:paraId="27659B45" w14:textId="77777777" w:rsidTr="00F279AF">
        <w:tc>
          <w:tcPr>
            <w:tcW w:w="669" w:type="pct"/>
          </w:tcPr>
          <w:p w14:paraId="0E18CD2C" w14:textId="77777777" w:rsidR="008673B9" w:rsidRPr="00B71B11" w:rsidRDefault="008673B9" w:rsidP="008673B9">
            <w:r>
              <w:t>Setting</w:t>
            </w:r>
          </w:p>
        </w:tc>
        <w:tc>
          <w:tcPr>
            <w:tcW w:w="268" w:type="pct"/>
          </w:tcPr>
          <w:p w14:paraId="6883C881" w14:textId="77777777" w:rsidR="008673B9" w:rsidRPr="00B71B11" w:rsidRDefault="008673B9" w:rsidP="008673B9">
            <w:r>
              <w:t>5</w:t>
            </w:r>
          </w:p>
        </w:tc>
        <w:tc>
          <w:tcPr>
            <w:tcW w:w="1188" w:type="pct"/>
          </w:tcPr>
          <w:p w14:paraId="22AFED8F" w14:textId="77777777" w:rsidR="008673B9" w:rsidRPr="00BC4DF1" w:rsidRDefault="008673B9" w:rsidP="008673B9">
            <w:r w:rsidRPr="00BC4DF1">
              <w:t>Describe the setting, locations, and relevant dates, including periods of recruitment, exposure, follow-up, and data collection</w:t>
            </w:r>
          </w:p>
        </w:tc>
        <w:tc>
          <w:tcPr>
            <w:tcW w:w="782" w:type="pct"/>
          </w:tcPr>
          <w:p w14:paraId="5239419E" w14:textId="086AD864" w:rsidR="008673B9" w:rsidRDefault="00862903" w:rsidP="008673B9">
            <w:r>
              <w:t xml:space="preserve">Methods paragraph 1, 8 and subheading </w:t>
            </w:r>
            <w:r w:rsidRPr="00862903">
              <w:t>NCARDRS congenital anomaly registration data</w:t>
            </w:r>
          </w:p>
        </w:tc>
        <w:tc>
          <w:tcPr>
            <w:tcW w:w="1401" w:type="pct"/>
          </w:tcPr>
          <w:p w14:paraId="79972CDA" w14:textId="77777777" w:rsidR="008673B9" w:rsidRPr="00BC4DF1" w:rsidRDefault="008673B9" w:rsidP="008673B9"/>
        </w:tc>
        <w:tc>
          <w:tcPr>
            <w:tcW w:w="692" w:type="pct"/>
          </w:tcPr>
          <w:p w14:paraId="37A09AF6" w14:textId="50F53F16" w:rsidR="008673B9" w:rsidRDefault="008673B9" w:rsidP="008673B9"/>
        </w:tc>
      </w:tr>
      <w:tr w:rsidR="008673B9" w:rsidRPr="00B71B11" w14:paraId="26C285A6" w14:textId="77777777" w:rsidTr="00F279AF">
        <w:tc>
          <w:tcPr>
            <w:tcW w:w="669" w:type="pct"/>
          </w:tcPr>
          <w:p w14:paraId="00027FFC" w14:textId="77777777" w:rsidR="008673B9" w:rsidRPr="00B71B11" w:rsidRDefault="008673B9" w:rsidP="008673B9">
            <w:r w:rsidRPr="00B71B11">
              <w:t>Participants</w:t>
            </w:r>
          </w:p>
        </w:tc>
        <w:tc>
          <w:tcPr>
            <w:tcW w:w="268" w:type="pct"/>
          </w:tcPr>
          <w:p w14:paraId="7AF498D2" w14:textId="77777777" w:rsidR="008673B9" w:rsidRPr="00B71B11" w:rsidRDefault="008673B9" w:rsidP="008673B9">
            <w:r>
              <w:t>6</w:t>
            </w:r>
          </w:p>
        </w:tc>
        <w:tc>
          <w:tcPr>
            <w:tcW w:w="1188" w:type="pct"/>
          </w:tcPr>
          <w:p w14:paraId="1497ABED" w14:textId="77777777" w:rsidR="008673B9" w:rsidRPr="00BC4DF1" w:rsidRDefault="008673B9" w:rsidP="008673B9">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19AB5946" w14:textId="77777777" w:rsidR="008673B9" w:rsidRPr="00BC4DF1" w:rsidRDefault="008673B9" w:rsidP="008673B9">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D8C926B" w14:textId="77777777" w:rsidR="008673B9" w:rsidRPr="00BC4DF1" w:rsidRDefault="008673B9" w:rsidP="008673B9">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74D9F15A" w14:textId="77777777" w:rsidR="008673B9" w:rsidRDefault="008673B9" w:rsidP="008673B9">
            <w:pPr>
              <w:autoSpaceDE w:val="0"/>
              <w:autoSpaceDN w:val="0"/>
              <w:adjustRightInd w:val="0"/>
            </w:pPr>
          </w:p>
          <w:p w14:paraId="680D0BC5" w14:textId="77777777" w:rsidR="008673B9" w:rsidRPr="00BC4DF1" w:rsidRDefault="008673B9" w:rsidP="008673B9">
            <w:pPr>
              <w:autoSpaceDE w:val="0"/>
              <w:autoSpaceDN w:val="0"/>
              <w:adjustRightInd w:val="0"/>
            </w:pPr>
            <w:r w:rsidRPr="00FF3AB7">
              <w:rPr>
                <w:i/>
              </w:rPr>
              <w:t>(b) Cohort study</w:t>
            </w:r>
            <w:r>
              <w:t xml:space="preserve"> - </w:t>
            </w:r>
            <w:r w:rsidRPr="00BC4DF1">
              <w:t>For matched studies, give matching criteria and number of exposed and unexposed</w:t>
            </w:r>
          </w:p>
          <w:p w14:paraId="57896AFE" w14:textId="77777777" w:rsidR="008673B9" w:rsidRPr="00BC4DF1" w:rsidRDefault="008673B9" w:rsidP="008673B9">
            <w:r w:rsidRPr="00FF3AB7">
              <w:rPr>
                <w:i/>
              </w:rPr>
              <w:t>Case-control study</w:t>
            </w:r>
            <w:r>
              <w:t xml:space="preserve"> - </w:t>
            </w:r>
            <w:r w:rsidRPr="00BC4DF1">
              <w:t>For matched studies, give matching criteria and the number of controls per case</w:t>
            </w:r>
          </w:p>
        </w:tc>
        <w:tc>
          <w:tcPr>
            <w:tcW w:w="782" w:type="pct"/>
          </w:tcPr>
          <w:p w14:paraId="4DDA77BA" w14:textId="5400484E" w:rsidR="008673B9" w:rsidRDefault="00862903" w:rsidP="008673B9">
            <w:r>
              <w:t xml:space="preserve">Methods, subheading </w:t>
            </w:r>
            <w:r>
              <w:t>NCARDRS congenital anomaly registration data</w:t>
            </w:r>
          </w:p>
        </w:tc>
        <w:tc>
          <w:tcPr>
            <w:tcW w:w="1401" w:type="pct"/>
          </w:tcPr>
          <w:p w14:paraId="512FF229" w14:textId="77777777" w:rsidR="008673B9" w:rsidRPr="00FF3AB7" w:rsidRDefault="008673B9" w:rsidP="008673B9">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769F5B2" w14:textId="77777777" w:rsidR="008673B9" w:rsidRDefault="008673B9" w:rsidP="008673B9"/>
          <w:p w14:paraId="77038F98" w14:textId="77777777" w:rsidR="008673B9" w:rsidRDefault="008673B9" w:rsidP="008673B9">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5EA8A391" w14:textId="77777777" w:rsidR="008673B9" w:rsidRDefault="008673B9" w:rsidP="008673B9"/>
          <w:p w14:paraId="0697DA81" w14:textId="77777777" w:rsidR="008673B9" w:rsidRPr="00FF3AB7" w:rsidRDefault="008673B9" w:rsidP="008673B9">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AA63EC3" w14:textId="18E624C5" w:rsidR="008673B9" w:rsidRDefault="00862903" w:rsidP="008147A1">
            <w:r>
              <w:t xml:space="preserve">Methods </w:t>
            </w:r>
            <w:r w:rsidR="008147A1">
              <w:t xml:space="preserve">subheading </w:t>
            </w:r>
            <w:r w:rsidR="008147A1" w:rsidRPr="008147A1">
              <w:t>NCARDRS congenital anomaly registration data</w:t>
            </w:r>
            <w:r w:rsidR="008147A1">
              <w:t xml:space="preserve">; and </w:t>
            </w:r>
            <w:r w:rsidR="008673B9">
              <w:t>Appendix 2</w:t>
            </w:r>
            <w:r w:rsidR="008673B9">
              <w:br/>
            </w:r>
            <w:r w:rsidR="008147A1">
              <w:t xml:space="preserve">Methods subheading </w:t>
            </w:r>
            <w:r w:rsidR="008147A1" w:rsidRPr="008147A1">
              <w:t>NCARDRS congenital anomaly registration data</w:t>
            </w:r>
            <w:r w:rsidR="008147A1">
              <w:t xml:space="preserve">; and Appendix </w:t>
            </w:r>
            <w:r w:rsidR="008147A1">
              <w:t xml:space="preserve">1 and </w:t>
            </w:r>
            <w:r w:rsidR="008147A1">
              <w:t>2</w:t>
            </w:r>
            <w:r w:rsidR="008147A1">
              <w:br/>
            </w:r>
            <w:r w:rsidR="008673B9">
              <w:t>No flow diagram is shown as the linkage can be described in simple te</w:t>
            </w:r>
            <w:r w:rsidR="008147A1">
              <w:t>x</w:t>
            </w:r>
            <w:r w:rsidR="008673B9">
              <w:t xml:space="preserve">t in </w:t>
            </w:r>
            <w:r w:rsidR="008147A1">
              <w:t xml:space="preserve">the </w:t>
            </w:r>
            <w:r w:rsidR="008673B9">
              <w:t>methods.</w:t>
            </w:r>
          </w:p>
        </w:tc>
      </w:tr>
      <w:tr w:rsidR="008673B9" w:rsidRPr="00B71B11" w14:paraId="5076D336" w14:textId="77777777" w:rsidTr="00F279AF">
        <w:tc>
          <w:tcPr>
            <w:tcW w:w="669" w:type="pct"/>
          </w:tcPr>
          <w:p w14:paraId="0F8DFDBC" w14:textId="77777777" w:rsidR="008673B9" w:rsidRPr="00B71B11" w:rsidRDefault="008673B9" w:rsidP="008673B9">
            <w:r w:rsidRPr="00B71B11">
              <w:lastRenderedPageBreak/>
              <w:t>Variables</w:t>
            </w:r>
          </w:p>
        </w:tc>
        <w:tc>
          <w:tcPr>
            <w:tcW w:w="268" w:type="pct"/>
          </w:tcPr>
          <w:p w14:paraId="554BD343" w14:textId="77777777" w:rsidR="008673B9" w:rsidRPr="00B71B11" w:rsidRDefault="008673B9" w:rsidP="008673B9">
            <w:r w:rsidRPr="00B71B11">
              <w:t>7</w:t>
            </w:r>
          </w:p>
        </w:tc>
        <w:tc>
          <w:tcPr>
            <w:tcW w:w="1188" w:type="pct"/>
          </w:tcPr>
          <w:p w14:paraId="58F4937F" w14:textId="77777777" w:rsidR="008673B9" w:rsidRPr="00FF3AB7" w:rsidRDefault="008673B9" w:rsidP="008673B9">
            <w:r w:rsidRPr="00FF3AB7">
              <w:t>Clearly define all outcomes, exposures, predictors, potential confounders, and effect modifiers. Give diagnostic criteria, if applicable</w:t>
            </w:r>
            <w:r>
              <w:t>.</w:t>
            </w:r>
          </w:p>
        </w:tc>
        <w:tc>
          <w:tcPr>
            <w:tcW w:w="782" w:type="pct"/>
          </w:tcPr>
          <w:p w14:paraId="75721902" w14:textId="77777777" w:rsidR="00980FF5" w:rsidRDefault="00980FF5" w:rsidP="00980FF5">
            <w:r>
              <w:t xml:space="preserve">Methods paragraph 1 and subheadings Nationwide Survey Development, Validation and Piloting; </w:t>
            </w:r>
          </w:p>
          <w:p w14:paraId="35364DD9" w14:textId="77777777" w:rsidR="00980FF5" w:rsidRDefault="00980FF5" w:rsidP="00980FF5">
            <w:r>
              <w:t xml:space="preserve">Classification of NHS Ultrasound Units based on First Trimester Screening Protocol; and </w:t>
            </w:r>
          </w:p>
          <w:p w14:paraId="39CB4707" w14:textId="7F555BDD" w:rsidR="008673B9" w:rsidRDefault="00980FF5" w:rsidP="00980FF5">
            <w:r>
              <w:t>NCARDRS congenital anomaly registration data</w:t>
            </w:r>
          </w:p>
        </w:tc>
        <w:tc>
          <w:tcPr>
            <w:tcW w:w="1401" w:type="pct"/>
          </w:tcPr>
          <w:p w14:paraId="4670B3DB" w14:textId="77777777" w:rsidR="008673B9" w:rsidRPr="00B71B11" w:rsidRDefault="008673B9" w:rsidP="008673B9">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6CB0AA01" w14:textId="501D5B6D" w:rsidR="008673B9" w:rsidRDefault="008673B9" w:rsidP="008673B9">
            <w:r>
              <w:t xml:space="preserve">The codes are given in Appendix 2 for outcomes but other aspects are not applicable to our study type. </w:t>
            </w:r>
          </w:p>
        </w:tc>
      </w:tr>
      <w:tr w:rsidR="008673B9" w:rsidRPr="00B71B11" w14:paraId="548F0B4C" w14:textId="77777777" w:rsidTr="00F279AF">
        <w:tc>
          <w:tcPr>
            <w:tcW w:w="669" w:type="pct"/>
          </w:tcPr>
          <w:p w14:paraId="7991995A" w14:textId="77777777" w:rsidR="008673B9" w:rsidRPr="00B71B11" w:rsidRDefault="008673B9" w:rsidP="008673B9">
            <w:r>
              <w:t>Data sources/ measurement</w:t>
            </w:r>
          </w:p>
        </w:tc>
        <w:tc>
          <w:tcPr>
            <w:tcW w:w="268" w:type="pct"/>
          </w:tcPr>
          <w:p w14:paraId="61B5109F" w14:textId="77777777" w:rsidR="008673B9" w:rsidRPr="00B71B11" w:rsidRDefault="008673B9" w:rsidP="008673B9">
            <w:r>
              <w:t>8</w:t>
            </w:r>
          </w:p>
        </w:tc>
        <w:tc>
          <w:tcPr>
            <w:tcW w:w="1188" w:type="pct"/>
          </w:tcPr>
          <w:p w14:paraId="7A4B9892" w14:textId="77777777" w:rsidR="008673B9" w:rsidRPr="00FF3AB7" w:rsidRDefault="008673B9" w:rsidP="008673B9">
            <w:pPr>
              <w:autoSpaceDE w:val="0"/>
              <w:autoSpaceDN w:val="0"/>
              <w:adjustRightInd w:val="0"/>
            </w:pPr>
            <w:r w:rsidRPr="00FF3AB7">
              <w:t>For each variable of interest, give sources of data and details of methods of assessment (measurement).</w:t>
            </w:r>
          </w:p>
          <w:p w14:paraId="4129200F" w14:textId="77777777" w:rsidR="008673B9" w:rsidRPr="00B71B11" w:rsidRDefault="008673B9" w:rsidP="008673B9">
            <w:r w:rsidRPr="00FF3AB7">
              <w:t>Describe comparability of assessment methods if there is more than one group</w:t>
            </w:r>
          </w:p>
        </w:tc>
        <w:tc>
          <w:tcPr>
            <w:tcW w:w="782" w:type="pct"/>
          </w:tcPr>
          <w:p w14:paraId="088C0F6F" w14:textId="28BEA1EA" w:rsidR="00D12682" w:rsidRDefault="00D12682" w:rsidP="00D12682">
            <w:r>
              <w:t>Methods</w:t>
            </w:r>
            <w:r>
              <w:t xml:space="preserve">: </w:t>
            </w:r>
            <w:r>
              <w:t xml:space="preserve">subheadings </w:t>
            </w:r>
          </w:p>
          <w:p w14:paraId="0038CC07" w14:textId="77777777" w:rsidR="00D12682" w:rsidRDefault="00D12682" w:rsidP="00D12682">
            <w:r>
              <w:t xml:space="preserve">Classification of NHS Ultrasound Units based on First Trimester Screening Protocol; and </w:t>
            </w:r>
          </w:p>
          <w:p w14:paraId="61BFC593" w14:textId="1DF7CC96" w:rsidR="008673B9" w:rsidRDefault="00D12682" w:rsidP="00D12682">
            <w:r>
              <w:t>NCARDRS congenital anomaly registration data</w:t>
            </w:r>
          </w:p>
        </w:tc>
        <w:tc>
          <w:tcPr>
            <w:tcW w:w="1401" w:type="pct"/>
          </w:tcPr>
          <w:p w14:paraId="150B8859" w14:textId="77777777" w:rsidR="008673B9" w:rsidRPr="00B71B11" w:rsidRDefault="008673B9" w:rsidP="008673B9"/>
        </w:tc>
        <w:tc>
          <w:tcPr>
            <w:tcW w:w="692" w:type="pct"/>
          </w:tcPr>
          <w:p w14:paraId="767A800B" w14:textId="77777777" w:rsidR="008673B9" w:rsidRPr="00B71B11" w:rsidRDefault="008673B9" w:rsidP="008673B9"/>
        </w:tc>
      </w:tr>
      <w:tr w:rsidR="008673B9" w:rsidRPr="00B71B11" w14:paraId="77FC8D31" w14:textId="77777777" w:rsidTr="00F279AF">
        <w:tc>
          <w:tcPr>
            <w:tcW w:w="669" w:type="pct"/>
          </w:tcPr>
          <w:p w14:paraId="0EB152A1" w14:textId="77777777" w:rsidR="008673B9" w:rsidRPr="00B71B11" w:rsidRDefault="008673B9" w:rsidP="008673B9">
            <w:r>
              <w:t>Bias</w:t>
            </w:r>
          </w:p>
        </w:tc>
        <w:tc>
          <w:tcPr>
            <w:tcW w:w="268" w:type="pct"/>
          </w:tcPr>
          <w:p w14:paraId="43BBB32B" w14:textId="77777777" w:rsidR="008673B9" w:rsidRPr="00B71B11" w:rsidRDefault="008673B9" w:rsidP="008673B9">
            <w:r>
              <w:t>9</w:t>
            </w:r>
          </w:p>
        </w:tc>
        <w:tc>
          <w:tcPr>
            <w:tcW w:w="1188" w:type="pct"/>
          </w:tcPr>
          <w:p w14:paraId="12D559CE" w14:textId="77777777" w:rsidR="008673B9" w:rsidRPr="003C0373" w:rsidRDefault="008673B9" w:rsidP="008673B9">
            <w:r w:rsidRPr="003C0373">
              <w:t>Describe any efforts to address potential sources of bias</w:t>
            </w:r>
          </w:p>
        </w:tc>
        <w:tc>
          <w:tcPr>
            <w:tcW w:w="782" w:type="pct"/>
          </w:tcPr>
          <w:p w14:paraId="1DE2FDDE" w14:textId="62B474CA" w:rsidR="008673B9" w:rsidRDefault="00442EA5" w:rsidP="008673B9">
            <w:r>
              <w:t xml:space="preserve">Methods, subheading </w:t>
            </w:r>
            <w:r w:rsidRPr="00442EA5">
              <w:t>NCARDRS congenital anomaly registration data</w:t>
            </w:r>
            <w:r>
              <w:t xml:space="preserve"> paragraph 2-4</w:t>
            </w:r>
          </w:p>
        </w:tc>
        <w:tc>
          <w:tcPr>
            <w:tcW w:w="1401" w:type="pct"/>
          </w:tcPr>
          <w:p w14:paraId="2831F2CF" w14:textId="77777777" w:rsidR="008673B9" w:rsidRPr="00B71B11" w:rsidRDefault="008673B9" w:rsidP="008673B9"/>
        </w:tc>
        <w:tc>
          <w:tcPr>
            <w:tcW w:w="692" w:type="pct"/>
          </w:tcPr>
          <w:p w14:paraId="1F3CBBC7" w14:textId="77777777" w:rsidR="008673B9" w:rsidRPr="00B71B11" w:rsidRDefault="008673B9" w:rsidP="008673B9"/>
        </w:tc>
      </w:tr>
      <w:tr w:rsidR="008673B9" w:rsidRPr="00B71B11" w14:paraId="1F24C193" w14:textId="77777777" w:rsidTr="00F279AF">
        <w:tc>
          <w:tcPr>
            <w:tcW w:w="669" w:type="pct"/>
          </w:tcPr>
          <w:p w14:paraId="2EC19114" w14:textId="77777777" w:rsidR="008673B9" w:rsidRPr="00B71B11" w:rsidRDefault="008673B9" w:rsidP="008673B9">
            <w:r>
              <w:t>Study size</w:t>
            </w:r>
          </w:p>
        </w:tc>
        <w:tc>
          <w:tcPr>
            <w:tcW w:w="268" w:type="pct"/>
          </w:tcPr>
          <w:p w14:paraId="52E784E8" w14:textId="77777777" w:rsidR="008673B9" w:rsidRPr="00B71B11" w:rsidRDefault="008673B9" w:rsidP="008673B9">
            <w:r>
              <w:t>10</w:t>
            </w:r>
          </w:p>
        </w:tc>
        <w:tc>
          <w:tcPr>
            <w:tcW w:w="1188" w:type="pct"/>
          </w:tcPr>
          <w:p w14:paraId="16E28D8D" w14:textId="77777777" w:rsidR="008673B9" w:rsidRPr="003C0373" w:rsidRDefault="008673B9" w:rsidP="008673B9">
            <w:r w:rsidRPr="003C0373">
              <w:t>Explain how the study size was arrived at</w:t>
            </w:r>
          </w:p>
        </w:tc>
        <w:tc>
          <w:tcPr>
            <w:tcW w:w="782" w:type="pct"/>
          </w:tcPr>
          <w:p w14:paraId="7FD1C528" w14:textId="77777777" w:rsidR="008673B9" w:rsidRDefault="00D57A8B" w:rsidP="008673B9">
            <w:r>
              <w:t xml:space="preserve">Methods, subheading </w:t>
            </w:r>
            <w:r w:rsidRPr="00D57A8B">
              <w:t>Nationwide Survey Development, Validation and Piloting</w:t>
            </w:r>
            <w:r>
              <w:t>: paragraph 6</w:t>
            </w:r>
          </w:p>
          <w:p w14:paraId="795500B1" w14:textId="77777777" w:rsidR="00D57A8B" w:rsidRDefault="00D57A8B" w:rsidP="008673B9"/>
          <w:p w14:paraId="0C5D28D3" w14:textId="7F0FEA2D" w:rsidR="00D57A8B" w:rsidRDefault="001A2913" w:rsidP="008673B9">
            <w:r>
              <w:lastRenderedPageBreak/>
              <w:t xml:space="preserve">Methods, subheading </w:t>
            </w:r>
            <w:r w:rsidRPr="001A2913">
              <w:t>NCARDRS congenital anomaly registration data</w:t>
            </w:r>
            <w:r>
              <w:t xml:space="preserve">: </w:t>
            </w:r>
            <w:proofErr w:type="spellStart"/>
            <w:r>
              <w:t>pargraph</w:t>
            </w:r>
            <w:proofErr w:type="spellEnd"/>
            <w:r>
              <w:t xml:space="preserve"> 1-3</w:t>
            </w:r>
          </w:p>
        </w:tc>
        <w:tc>
          <w:tcPr>
            <w:tcW w:w="1401" w:type="pct"/>
          </w:tcPr>
          <w:p w14:paraId="6CF3EEE1" w14:textId="77777777" w:rsidR="008673B9" w:rsidRPr="00B71B11" w:rsidRDefault="008673B9" w:rsidP="008673B9"/>
        </w:tc>
        <w:tc>
          <w:tcPr>
            <w:tcW w:w="692" w:type="pct"/>
          </w:tcPr>
          <w:p w14:paraId="652031D6" w14:textId="6749ABE1" w:rsidR="008673B9" w:rsidRDefault="008673B9" w:rsidP="008673B9"/>
        </w:tc>
      </w:tr>
      <w:tr w:rsidR="008673B9" w:rsidRPr="00B71B11" w14:paraId="13C25B67" w14:textId="77777777" w:rsidTr="00F279AF">
        <w:tc>
          <w:tcPr>
            <w:tcW w:w="669" w:type="pct"/>
          </w:tcPr>
          <w:p w14:paraId="6022EE48" w14:textId="77777777" w:rsidR="008673B9" w:rsidRDefault="008673B9" w:rsidP="008673B9">
            <w:r>
              <w:t>Quantitative variables</w:t>
            </w:r>
          </w:p>
        </w:tc>
        <w:tc>
          <w:tcPr>
            <w:tcW w:w="268" w:type="pct"/>
          </w:tcPr>
          <w:p w14:paraId="371C1DBE" w14:textId="77777777" w:rsidR="008673B9" w:rsidRDefault="008673B9" w:rsidP="008673B9">
            <w:r>
              <w:t>11</w:t>
            </w:r>
          </w:p>
        </w:tc>
        <w:tc>
          <w:tcPr>
            <w:tcW w:w="1188" w:type="pct"/>
          </w:tcPr>
          <w:p w14:paraId="4CADD6D8" w14:textId="77777777" w:rsidR="008673B9" w:rsidRPr="003C0373" w:rsidRDefault="008673B9" w:rsidP="008673B9">
            <w:r w:rsidRPr="003C0373">
              <w:t>Explain how quantitative variables were handled in the analyses. If applicable, describe which groupings were chosen, and why</w:t>
            </w:r>
          </w:p>
        </w:tc>
        <w:tc>
          <w:tcPr>
            <w:tcW w:w="782" w:type="pct"/>
          </w:tcPr>
          <w:p w14:paraId="4417E79F" w14:textId="2620FE18" w:rsidR="008673B9" w:rsidRPr="00B71B11" w:rsidRDefault="004F37D4" w:rsidP="008673B9">
            <w:r>
              <w:t xml:space="preserve">Methods, subheading </w:t>
            </w:r>
            <w:r w:rsidRPr="004F37D4">
              <w:t>Classification of NHS Ultrasound Units based on First Trimester Screening Protocol</w:t>
            </w:r>
            <w:r>
              <w:t xml:space="preserve"> and </w:t>
            </w:r>
            <w:r w:rsidR="008673B9">
              <w:t>Appendix 1</w:t>
            </w:r>
          </w:p>
        </w:tc>
        <w:tc>
          <w:tcPr>
            <w:tcW w:w="1401" w:type="pct"/>
          </w:tcPr>
          <w:p w14:paraId="641D9FB8" w14:textId="77777777" w:rsidR="008673B9" w:rsidRPr="00B71B11" w:rsidRDefault="008673B9" w:rsidP="008673B9"/>
        </w:tc>
        <w:tc>
          <w:tcPr>
            <w:tcW w:w="692" w:type="pct"/>
          </w:tcPr>
          <w:p w14:paraId="5F853154" w14:textId="1335235C" w:rsidR="008673B9" w:rsidRDefault="008673B9" w:rsidP="008673B9"/>
        </w:tc>
      </w:tr>
      <w:tr w:rsidR="008673B9" w:rsidRPr="00B71B11" w14:paraId="6E160294" w14:textId="77777777" w:rsidTr="00F279AF">
        <w:tc>
          <w:tcPr>
            <w:tcW w:w="669" w:type="pct"/>
          </w:tcPr>
          <w:p w14:paraId="223949DF" w14:textId="77777777" w:rsidR="008673B9" w:rsidRPr="00B71B11" w:rsidRDefault="008673B9" w:rsidP="008673B9">
            <w:r w:rsidRPr="00B71B11">
              <w:t xml:space="preserve">Statistical </w:t>
            </w:r>
            <w:r>
              <w:t>methods</w:t>
            </w:r>
          </w:p>
        </w:tc>
        <w:tc>
          <w:tcPr>
            <w:tcW w:w="268" w:type="pct"/>
          </w:tcPr>
          <w:p w14:paraId="0AD3C67C" w14:textId="77777777" w:rsidR="008673B9" w:rsidRPr="00B71B11" w:rsidRDefault="008673B9" w:rsidP="008673B9">
            <w:r>
              <w:t>12</w:t>
            </w:r>
          </w:p>
        </w:tc>
        <w:tc>
          <w:tcPr>
            <w:tcW w:w="1188" w:type="pct"/>
          </w:tcPr>
          <w:p w14:paraId="797227AF" w14:textId="77777777" w:rsidR="008673B9" w:rsidRPr="003C0373" w:rsidRDefault="008673B9" w:rsidP="008673B9">
            <w:pPr>
              <w:autoSpaceDE w:val="0"/>
              <w:autoSpaceDN w:val="0"/>
              <w:adjustRightInd w:val="0"/>
            </w:pPr>
            <w:r w:rsidRPr="003C0373">
              <w:t>(a) Describe all statistical methods, including those used to control for confounding</w:t>
            </w:r>
          </w:p>
          <w:p w14:paraId="2B695DF6" w14:textId="77777777" w:rsidR="008673B9" w:rsidRPr="003C0373" w:rsidRDefault="008673B9" w:rsidP="008673B9">
            <w:pPr>
              <w:autoSpaceDE w:val="0"/>
              <w:autoSpaceDN w:val="0"/>
              <w:adjustRightInd w:val="0"/>
            </w:pPr>
            <w:r w:rsidRPr="003C0373">
              <w:t>(b) Describe any methods used to examine subgroups and interactions</w:t>
            </w:r>
          </w:p>
          <w:p w14:paraId="044663BD" w14:textId="77777777" w:rsidR="008673B9" w:rsidRPr="003C0373" w:rsidRDefault="008673B9" w:rsidP="008673B9">
            <w:pPr>
              <w:autoSpaceDE w:val="0"/>
              <w:autoSpaceDN w:val="0"/>
              <w:adjustRightInd w:val="0"/>
            </w:pPr>
            <w:r w:rsidRPr="003C0373">
              <w:t>(c) Explain how missing data were addressed</w:t>
            </w:r>
          </w:p>
          <w:p w14:paraId="1B6CF412" w14:textId="77777777" w:rsidR="008673B9" w:rsidRPr="003C0373" w:rsidRDefault="008673B9" w:rsidP="008673B9">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3DDC2909" w14:textId="77777777" w:rsidR="008673B9" w:rsidRPr="003C0373" w:rsidRDefault="008673B9" w:rsidP="008673B9">
            <w:pPr>
              <w:autoSpaceDE w:val="0"/>
              <w:autoSpaceDN w:val="0"/>
              <w:adjustRightInd w:val="0"/>
            </w:pPr>
            <w:r w:rsidRPr="001C1D5D">
              <w:rPr>
                <w:i/>
              </w:rPr>
              <w:t>Case-control study</w:t>
            </w:r>
            <w:r>
              <w:t xml:space="preserve"> - </w:t>
            </w:r>
            <w:r w:rsidRPr="003C0373">
              <w:t>If applicable, explain how matching of cases and controls was addressed</w:t>
            </w:r>
          </w:p>
          <w:p w14:paraId="421F1796" w14:textId="77777777" w:rsidR="008673B9" w:rsidRPr="003C0373" w:rsidRDefault="008673B9" w:rsidP="008673B9">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DD89CC0" w14:textId="77777777" w:rsidR="008673B9" w:rsidRPr="003C0373" w:rsidRDefault="008673B9" w:rsidP="008673B9">
            <w:r w:rsidRPr="003C0373">
              <w:t>(e) Describe any sensitivity analyses</w:t>
            </w:r>
          </w:p>
        </w:tc>
        <w:tc>
          <w:tcPr>
            <w:tcW w:w="782" w:type="pct"/>
          </w:tcPr>
          <w:p w14:paraId="3A0241A0" w14:textId="112BA7AD" w:rsidR="008673B9" w:rsidRPr="003C0373" w:rsidRDefault="00DC3E6B" w:rsidP="008673B9">
            <w:r>
              <w:t xml:space="preserve">Methods, subheading </w:t>
            </w:r>
            <w:r w:rsidRPr="00DC3E6B">
              <w:t>NCARDRS congenital anomaly registration data</w:t>
            </w:r>
            <w:r>
              <w:t xml:space="preserve"> paragraph 2 to 5</w:t>
            </w:r>
            <w:r w:rsidR="008673B9">
              <w:t>; Appendix 4</w:t>
            </w:r>
          </w:p>
        </w:tc>
        <w:tc>
          <w:tcPr>
            <w:tcW w:w="1401" w:type="pct"/>
          </w:tcPr>
          <w:p w14:paraId="039C62BB" w14:textId="77777777" w:rsidR="008673B9" w:rsidRPr="003C0373" w:rsidRDefault="008673B9" w:rsidP="008673B9">
            <w:r w:rsidRPr="003C0373">
              <w:t xml:space="preserve"> </w:t>
            </w:r>
          </w:p>
        </w:tc>
        <w:tc>
          <w:tcPr>
            <w:tcW w:w="692" w:type="pct"/>
          </w:tcPr>
          <w:p w14:paraId="21845DFA" w14:textId="3D913817" w:rsidR="008673B9" w:rsidRDefault="008673B9" w:rsidP="008673B9"/>
        </w:tc>
      </w:tr>
      <w:tr w:rsidR="008673B9" w:rsidRPr="00B71B11" w14:paraId="79D58B9D" w14:textId="77777777" w:rsidTr="00F279AF">
        <w:tc>
          <w:tcPr>
            <w:tcW w:w="669" w:type="pct"/>
          </w:tcPr>
          <w:p w14:paraId="5D6DE1E6" w14:textId="77777777" w:rsidR="008673B9" w:rsidRDefault="008673B9" w:rsidP="008673B9">
            <w:r>
              <w:t>Data access and cleaning methods</w:t>
            </w:r>
          </w:p>
        </w:tc>
        <w:tc>
          <w:tcPr>
            <w:tcW w:w="268" w:type="pct"/>
          </w:tcPr>
          <w:p w14:paraId="5B801164" w14:textId="77777777" w:rsidR="008673B9" w:rsidRPr="00B71B11" w:rsidRDefault="008673B9" w:rsidP="008673B9"/>
        </w:tc>
        <w:tc>
          <w:tcPr>
            <w:tcW w:w="1188" w:type="pct"/>
          </w:tcPr>
          <w:p w14:paraId="5B280530" w14:textId="77777777" w:rsidR="008673B9" w:rsidRDefault="008673B9" w:rsidP="008673B9">
            <w:r>
              <w:t>..</w:t>
            </w:r>
          </w:p>
        </w:tc>
        <w:tc>
          <w:tcPr>
            <w:tcW w:w="782" w:type="pct"/>
          </w:tcPr>
          <w:p w14:paraId="295BF6CE" w14:textId="77777777" w:rsidR="008673B9" w:rsidRDefault="008673B9" w:rsidP="008673B9"/>
        </w:tc>
        <w:tc>
          <w:tcPr>
            <w:tcW w:w="1401" w:type="pct"/>
          </w:tcPr>
          <w:p w14:paraId="4817F3AF" w14:textId="77777777" w:rsidR="008673B9" w:rsidRPr="003C0373" w:rsidRDefault="008673B9" w:rsidP="008673B9">
            <w:r>
              <w:t xml:space="preserve">RECORD 12.1: </w:t>
            </w:r>
            <w:r w:rsidRPr="003C0373">
              <w:t xml:space="preserve">Authors should describe the extent to which the investigators had access to the database </w:t>
            </w:r>
            <w:r w:rsidRPr="003C0373">
              <w:lastRenderedPageBreak/>
              <w:t xml:space="preserve">population </w:t>
            </w:r>
            <w:r>
              <w:t>used</w:t>
            </w:r>
            <w:r w:rsidRPr="003C0373">
              <w:t xml:space="preserve"> to create the study population.</w:t>
            </w:r>
          </w:p>
          <w:p w14:paraId="59EC58EA" w14:textId="77777777" w:rsidR="008673B9" w:rsidRDefault="008673B9" w:rsidP="008673B9"/>
          <w:p w14:paraId="5B1BE8C4" w14:textId="77777777" w:rsidR="008673B9" w:rsidRDefault="008673B9" w:rsidP="008673B9">
            <w:r>
              <w:t xml:space="preserve">RECORD 12.2: </w:t>
            </w:r>
            <w:r w:rsidRPr="00B71B11">
              <w:t>Authors should provide information on the data cleaning methods used in the study.</w:t>
            </w:r>
          </w:p>
        </w:tc>
        <w:tc>
          <w:tcPr>
            <w:tcW w:w="692" w:type="pct"/>
          </w:tcPr>
          <w:p w14:paraId="58BD8649" w14:textId="09D9EF38" w:rsidR="008673B9" w:rsidRDefault="008673B9" w:rsidP="008673B9">
            <w:r>
              <w:lastRenderedPageBreak/>
              <w:t xml:space="preserve">The access aspects are detailed in various </w:t>
            </w:r>
            <w:r>
              <w:lastRenderedPageBreak/>
              <w:t>places in the methods as well as in data access statement, and appendix 4</w:t>
            </w:r>
          </w:p>
        </w:tc>
      </w:tr>
      <w:tr w:rsidR="008673B9" w:rsidRPr="00B71B11" w14:paraId="45BA4D19" w14:textId="77777777" w:rsidTr="00F279AF">
        <w:tc>
          <w:tcPr>
            <w:tcW w:w="669" w:type="pct"/>
          </w:tcPr>
          <w:p w14:paraId="1059F1DC" w14:textId="77777777" w:rsidR="008673B9" w:rsidRPr="00B71B11" w:rsidRDefault="008673B9" w:rsidP="008673B9">
            <w:r>
              <w:lastRenderedPageBreak/>
              <w:t>Linkage</w:t>
            </w:r>
          </w:p>
        </w:tc>
        <w:tc>
          <w:tcPr>
            <w:tcW w:w="268" w:type="pct"/>
          </w:tcPr>
          <w:p w14:paraId="65A04715" w14:textId="77777777" w:rsidR="008673B9" w:rsidRPr="00B71B11" w:rsidRDefault="008673B9" w:rsidP="008673B9"/>
        </w:tc>
        <w:tc>
          <w:tcPr>
            <w:tcW w:w="1188" w:type="pct"/>
          </w:tcPr>
          <w:p w14:paraId="50D3D961" w14:textId="77777777" w:rsidR="008673B9" w:rsidRPr="00B71B11" w:rsidRDefault="008673B9" w:rsidP="008673B9">
            <w:r>
              <w:t>..</w:t>
            </w:r>
          </w:p>
        </w:tc>
        <w:tc>
          <w:tcPr>
            <w:tcW w:w="782" w:type="pct"/>
          </w:tcPr>
          <w:p w14:paraId="6A473587" w14:textId="77777777" w:rsidR="008673B9" w:rsidRDefault="008673B9" w:rsidP="008673B9"/>
        </w:tc>
        <w:tc>
          <w:tcPr>
            <w:tcW w:w="1401" w:type="pct"/>
          </w:tcPr>
          <w:p w14:paraId="48DD6D56" w14:textId="77777777" w:rsidR="008673B9" w:rsidRPr="00B71B11" w:rsidRDefault="008673B9" w:rsidP="008673B9">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1BA540D" w14:textId="77777777" w:rsidR="007E6D3F" w:rsidRDefault="007E6D3F" w:rsidP="007E6D3F">
            <w:r>
              <w:t xml:space="preserve">Methods in paragraph 1 </w:t>
            </w:r>
            <w:proofErr w:type="gramStart"/>
            <w:r>
              <w:t>and  subheadings</w:t>
            </w:r>
            <w:proofErr w:type="gramEnd"/>
            <w:r>
              <w:t xml:space="preserve"> </w:t>
            </w:r>
            <w:r>
              <w:t xml:space="preserve">Nationwide Survey Development, Validation and Piloting; </w:t>
            </w:r>
          </w:p>
          <w:p w14:paraId="243750DD" w14:textId="77777777" w:rsidR="007E6D3F" w:rsidRDefault="007E6D3F" w:rsidP="007E6D3F">
            <w:r>
              <w:t xml:space="preserve">Classification of NHS Ultrasound Units based on First Trimester Screening Protocol; and </w:t>
            </w:r>
          </w:p>
          <w:p w14:paraId="71B8484B" w14:textId="657ABFD5" w:rsidR="008673B9" w:rsidRDefault="007E6D3F" w:rsidP="007E6D3F">
            <w:r>
              <w:t>NCARDRS congenital anomaly registration data</w:t>
            </w:r>
            <w:r w:rsidR="008673B9">
              <w:t xml:space="preserve"> Appendix 1</w:t>
            </w:r>
          </w:p>
        </w:tc>
      </w:tr>
      <w:tr w:rsidR="008673B9" w:rsidRPr="00B71B11" w14:paraId="22826C72" w14:textId="77777777" w:rsidTr="00F279AF">
        <w:tc>
          <w:tcPr>
            <w:tcW w:w="5000" w:type="pct"/>
            <w:gridSpan w:val="6"/>
            <w:shd w:val="clear" w:color="auto" w:fill="BFBFBF" w:themeFill="background1" w:themeFillShade="BF"/>
          </w:tcPr>
          <w:p w14:paraId="172C88A2" w14:textId="77777777" w:rsidR="008673B9" w:rsidRPr="00B71B11" w:rsidRDefault="008673B9" w:rsidP="008673B9">
            <w:r w:rsidRPr="00B71B11">
              <w:rPr>
                <w:b/>
              </w:rPr>
              <w:t>Results</w:t>
            </w:r>
          </w:p>
        </w:tc>
      </w:tr>
      <w:tr w:rsidR="008673B9" w:rsidRPr="00B71B11" w14:paraId="4CCD088F" w14:textId="77777777" w:rsidTr="00F279AF">
        <w:tc>
          <w:tcPr>
            <w:tcW w:w="669" w:type="pct"/>
          </w:tcPr>
          <w:p w14:paraId="008710BC" w14:textId="77777777" w:rsidR="008673B9" w:rsidRPr="00B71B11" w:rsidRDefault="008673B9" w:rsidP="008673B9">
            <w:r w:rsidRPr="00B71B11">
              <w:t>Participants</w:t>
            </w:r>
          </w:p>
        </w:tc>
        <w:tc>
          <w:tcPr>
            <w:tcW w:w="268" w:type="pct"/>
          </w:tcPr>
          <w:p w14:paraId="58999C11" w14:textId="77777777" w:rsidR="008673B9" w:rsidRPr="00B71B11" w:rsidRDefault="008673B9" w:rsidP="008673B9">
            <w:r>
              <w:t>13</w:t>
            </w:r>
          </w:p>
        </w:tc>
        <w:tc>
          <w:tcPr>
            <w:tcW w:w="1188" w:type="pct"/>
          </w:tcPr>
          <w:p w14:paraId="1805129E" w14:textId="77777777" w:rsidR="008673B9" w:rsidRDefault="008673B9" w:rsidP="008673B9">
            <w:r>
              <w:t>(a) Report the numbers of individuals at each stage of the study (</w:t>
            </w:r>
            <w:r w:rsidRPr="00484509">
              <w:rPr>
                <w:i/>
              </w:rPr>
              <w:t>e.g.</w:t>
            </w:r>
            <w:r>
              <w:t>, numbers potentially eligible, examined for eligibility, confirmed eligible, included in the study, completing follow-up, and analysed)</w:t>
            </w:r>
          </w:p>
          <w:p w14:paraId="15A7FF8F" w14:textId="77777777" w:rsidR="008673B9" w:rsidRDefault="008673B9" w:rsidP="008673B9">
            <w:r>
              <w:t>(b) Give reasons for non-participation at each stage.</w:t>
            </w:r>
          </w:p>
          <w:p w14:paraId="6903C15A" w14:textId="77777777" w:rsidR="008673B9" w:rsidRPr="00B71B11" w:rsidRDefault="008673B9" w:rsidP="008673B9">
            <w:r>
              <w:t>(c) Consider use of a flow diagram</w:t>
            </w:r>
          </w:p>
        </w:tc>
        <w:tc>
          <w:tcPr>
            <w:tcW w:w="782" w:type="pct"/>
          </w:tcPr>
          <w:p w14:paraId="501D8092" w14:textId="660CACBB" w:rsidR="008673B9" w:rsidRDefault="00B631A9" w:rsidP="008673B9">
            <w:r>
              <w:t xml:space="preserve">Results paragraph 1 to 4, table 1, </w:t>
            </w:r>
            <w:r w:rsidR="008673B9">
              <w:t>Figure 1</w:t>
            </w:r>
          </w:p>
        </w:tc>
        <w:tc>
          <w:tcPr>
            <w:tcW w:w="1401" w:type="pct"/>
          </w:tcPr>
          <w:p w14:paraId="16DA49F1" w14:textId="77777777" w:rsidR="008673B9" w:rsidRPr="00A1576B" w:rsidRDefault="008673B9" w:rsidP="008673B9">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F53616A" w14:textId="67AFD89B" w:rsidR="008673B9" w:rsidRDefault="00B631A9" w:rsidP="008673B9">
            <w:r>
              <w:t>Results</w:t>
            </w:r>
            <w:r>
              <w:t xml:space="preserve"> paragraph 1 to 4, table 1, Figure 1</w:t>
            </w:r>
          </w:p>
        </w:tc>
      </w:tr>
      <w:tr w:rsidR="008673B9" w:rsidRPr="00B71B11" w14:paraId="5C1F11A4" w14:textId="77777777" w:rsidTr="00F279AF">
        <w:tc>
          <w:tcPr>
            <w:tcW w:w="669" w:type="pct"/>
          </w:tcPr>
          <w:p w14:paraId="70CE22C0" w14:textId="77777777" w:rsidR="008673B9" w:rsidRPr="00B71B11" w:rsidRDefault="008673B9" w:rsidP="008673B9">
            <w:r>
              <w:lastRenderedPageBreak/>
              <w:t>Descriptive data</w:t>
            </w:r>
          </w:p>
        </w:tc>
        <w:tc>
          <w:tcPr>
            <w:tcW w:w="268" w:type="pct"/>
          </w:tcPr>
          <w:p w14:paraId="2F18008F" w14:textId="77777777" w:rsidR="008673B9" w:rsidRDefault="008673B9" w:rsidP="008673B9">
            <w:r>
              <w:t>14</w:t>
            </w:r>
          </w:p>
        </w:tc>
        <w:tc>
          <w:tcPr>
            <w:tcW w:w="1188" w:type="pct"/>
          </w:tcPr>
          <w:p w14:paraId="46DA3B80" w14:textId="77777777" w:rsidR="008673B9" w:rsidRDefault="008673B9" w:rsidP="008673B9">
            <w:r>
              <w:t>(a) Give characteristics of study participants (</w:t>
            </w:r>
            <w:r w:rsidRPr="00484509">
              <w:rPr>
                <w:i/>
              </w:rPr>
              <w:t>e.g.</w:t>
            </w:r>
            <w:r>
              <w:t>, demographic, clinical, social) and information on exposures and potential confounders</w:t>
            </w:r>
          </w:p>
          <w:p w14:paraId="3D297744" w14:textId="77777777" w:rsidR="008673B9" w:rsidRDefault="008673B9" w:rsidP="008673B9">
            <w:r>
              <w:t>(b) Indicate the number of participants with missing data for each variable of interest</w:t>
            </w:r>
          </w:p>
          <w:p w14:paraId="7AD13667" w14:textId="77777777" w:rsidR="008673B9" w:rsidRDefault="008673B9" w:rsidP="008673B9">
            <w:r>
              <w:t xml:space="preserve">(c) </w:t>
            </w:r>
            <w:r w:rsidRPr="001C1D5D">
              <w:rPr>
                <w:i/>
              </w:rPr>
              <w:t>Cohort study</w:t>
            </w:r>
            <w:r>
              <w:t xml:space="preserve"> - summarise follow-up time (</w:t>
            </w:r>
            <w:r w:rsidRPr="00484509">
              <w:rPr>
                <w:i/>
              </w:rPr>
              <w:t>e.g.</w:t>
            </w:r>
            <w:r>
              <w:t>, average and total amount)</w:t>
            </w:r>
          </w:p>
        </w:tc>
        <w:tc>
          <w:tcPr>
            <w:tcW w:w="782" w:type="pct"/>
          </w:tcPr>
          <w:p w14:paraId="4721114B" w14:textId="41CE772D" w:rsidR="008673B9" w:rsidRDefault="005117D3" w:rsidP="008673B9">
            <w:r>
              <w:t>Results</w:t>
            </w:r>
            <w:r w:rsidR="001F0F44">
              <w:t xml:space="preserve"> paragraph 1 and 2</w:t>
            </w:r>
            <w:r w:rsidR="008673B9">
              <w:t>; Table 1</w:t>
            </w:r>
          </w:p>
        </w:tc>
        <w:tc>
          <w:tcPr>
            <w:tcW w:w="1401" w:type="pct"/>
          </w:tcPr>
          <w:p w14:paraId="5AA13818" w14:textId="77777777" w:rsidR="008673B9" w:rsidRDefault="008673B9" w:rsidP="008673B9"/>
        </w:tc>
        <w:tc>
          <w:tcPr>
            <w:tcW w:w="692" w:type="pct"/>
          </w:tcPr>
          <w:p w14:paraId="75F1E65A" w14:textId="77777777" w:rsidR="008673B9" w:rsidRDefault="008673B9" w:rsidP="008673B9"/>
        </w:tc>
      </w:tr>
      <w:tr w:rsidR="008673B9" w:rsidRPr="00B71B11" w14:paraId="6E2A4278" w14:textId="77777777" w:rsidTr="00F279AF">
        <w:tc>
          <w:tcPr>
            <w:tcW w:w="669" w:type="pct"/>
          </w:tcPr>
          <w:p w14:paraId="2EF49FAA" w14:textId="77777777" w:rsidR="008673B9" w:rsidRPr="00B71B11" w:rsidRDefault="008673B9" w:rsidP="008673B9">
            <w:r>
              <w:t>Outcome data</w:t>
            </w:r>
          </w:p>
        </w:tc>
        <w:tc>
          <w:tcPr>
            <w:tcW w:w="268" w:type="pct"/>
          </w:tcPr>
          <w:p w14:paraId="799E037D" w14:textId="77777777" w:rsidR="008673B9" w:rsidRDefault="008673B9" w:rsidP="008673B9">
            <w:r>
              <w:t>15</w:t>
            </w:r>
          </w:p>
        </w:tc>
        <w:tc>
          <w:tcPr>
            <w:tcW w:w="1188" w:type="pct"/>
          </w:tcPr>
          <w:p w14:paraId="3DF8BE3C" w14:textId="77777777" w:rsidR="008673B9" w:rsidRPr="001C1D5D" w:rsidRDefault="008673B9" w:rsidP="008673B9">
            <w:pPr>
              <w:autoSpaceDE w:val="0"/>
              <w:autoSpaceDN w:val="0"/>
              <w:adjustRightInd w:val="0"/>
            </w:pPr>
            <w:r w:rsidRPr="001C1D5D">
              <w:rPr>
                <w:i/>
              </w:rPr>
              <w:t>Cohort study</w:t>
            </w:r>
            <w:r>
              <w:t xml:space="preserve"> - </w:t>
            </w:r>
            <w:r w:rsidRPr="001C1D5D">
              <w:t>Report numbers of outcome events or summary measures over time</w:t>
            </w:r>
          </w:p>
          <w:p w14:paraId="0AA6C5F6" w14:textId="77777777" w:rsidR="008673B9" w:rsidRPr="001C1D5D" w:rsidRDefault="008673B9" w:rsidP="008673B9">
            <w:pPr>
              <w:autoSpaceDE w:val="0"/>
              <w:autoSpaceDN w:val="0"/>
              <w:adjustRightInd w:val="0"/>
            </w:pPr>
            <w:r w:rsidRPr="001C1D5D">
              <w:rPr>
                <w:i/>
              </w:rPr>
              <w:t>Case-control study</w:t>
            </w:r>
            <w:r>
              <w:t xml:space="preserve"> - </w:t>
            </w:r>
            <w:r w:rsidRPr="001C1D5D">
              <w:t>Report numbers in each exposure category, or summary measures of exposure</w:t>
            </w:r>
          </w:p>
          <w:p w14:paraId="3B0530C1" w14:textId="77777777" w:rsidR="008673B9" w:rsidRPr="001C1D5D" w:rsidRDefault="008673B9" w:rsidP="008673B9">
            <w:r w:rsidRPr="001C1D5D">
              <w:rPr>
                <w:i/>
              </w:rPr>
              <w:t>Cross-sectional study</w:t>
            </w:r>
            <w:r>
              <w:t xml:space="preserve"> - </w:t>
            </w:r>
            <w:r w:rsidRPr="001C1D5D">
              <w:t>Report numbers of outcome events or summary measures</w:t>
            </w:r>
          </w:p>
        </w:tc>
        <w:tc>
          <w:tcPr>
            <w:tcW w:w="782" w:type="pct"/>
          </w:tcPr>
          <w:p w14:paraId="512C3367" w14:textId="132F1FCF" w:rsidR="008673B9" w:rsidRDefault="001F0F44" w:rsidP="008673B9">
            <w:r>
              <w:t xml:space="preserve">Results </w:t>
            </w:r>
            <w:r w:rsidR="007D7D80">
              <w:t>paragraph 3 to 5</w:t>
            </w:r>
            <w:r w:rsidR="008673B9">
              <w:t>; Table 2</w:t>
            </w:r>
          </w:p>
        </w:tc>
        <w:tc>
          <w:tcPr>
            <w:tcW w:w="1401" w:type="pct"/>
          </w:tcPr>
          <w:p w14:paraId="27BCE7B6" w14:textId="77777777" w:rsidR="008673B9" w:rsidRDefault="008673B9" w:rsidP="008673B9"/>
        </w:tc>
        <w:tc>
          <w:tcPr>
            <w:tcW w:w="692" w:type="pct"/>
          </w:tcPr>
          <w:p w14:paraId="1511FD2C" w14:textId="77777777" w:rsidR="008673B9" w:rsidRDefault="008673B9" w:rsidP="008673B9"/>
        </w:tc>
      </w:tr>
      <w:tr w:rsidR="008673B9" w:rsidRPr="00B71B11" w14:paraId="64100C1E" w14:textId="77777777" w:rsidTr="00F279AF">
        <w:tc>
          <w:tcPr>
            <w:tcW w:w="669" w:type="pct"/>
          </w:tcPr>
          <w:p w14:paraId="6644EC5A" w14:textId="77777777" w:rsidR="008673B9" w:rsidRPr="00B71B11" w:rsidRDefault="008673B9" w:rsidP="008673B9">
            <w:r>
              <w:t>Main results</w:t>
            </w:r>
          </w:p>
        </w:tc>
        <w:tc>
          <w:tcPr>
            <w:tcW w:w="268" w:type="pct"/>
          </w:tcPr>
          <w:p w14:paraId="7D2C3526" w14:textId="77777777" w:rsidR="008673B9" w:rsidRDefault="008673B9" w:rsidP="008673B9">
            <w:r>
              <w:t>16</w:t>
            </w:r>
          </w:p>
        </w:tc>
        <w:tc>
          <w:tcPr>
            <w:tcW w:w="1188" w:type="pct"/>
          </w:tcPr>
          <w:p w14:paraId="23FFE7B2" w14:textId="77777777" w:rsidR="008673B9" w:rsidRPr="001C1D5D" w:rsidRDefault="008673B9" w:rsidP="008673B9">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2B6858EE" w14:textId="77777777" w:rsidR="008673B9" w:rsidRPr="001C1D5D" w:rsidRDefault="008673B9" w:rsidP="008673B9">
            <w:pPr>
              <w:autoSpaceDE w:val="0"/>
              <w:autoSpaceDN w:val="0"/>
              <w:adjustRightInd w:val="0"/>
            </w:pPr>
            <w:r w:rsidRPr="001C1D5D">
              <w:t>(b) Report category boundaries when continuous variables were categorized</w:t>
            </w:r>
          </w:p>
          <w:p w14:paraId="5D285DF4" w14:textId="77777777" w:rsidR="008673B9" w:rsidRPr="001C1D5D" w:rsidRDefault="008673B9" w:rsidP="008673B9">
            <w:r w:rsidRPr="001C1D5D">
              <w:t>(c) If relevant, consider translating estimates of relative risk into absolute risk for a meaningful time period</w:t>
            </w:r>
          </w:p>
        </w:tc>
        <w:tc>
          <w:tcPr>
            <w:tcW w:w="782" w:type="pct"/>
          </w:tcPr>
          <w:p w14:paraId="70A93C05" w14:textId="69F075D0" w:rsidR="008673B9" w:rsidRDefault="00BF13A9" w:rsidP="008673B9">
            <w:r>
              <w:t>Results paragraph 3 to 5</w:t>
            </w:r>
            <w:r w:rsidR="008673B9">
              <w:t>; Table 2; Table 3</w:t>
            </w:r>
          </w:p>
        </w:tc>
        <w:tc>
          <w:tcPr>
            <w:tcW w:w="1401" w:type="pct"/>
          </w:tcPr>
          <w:p w14:paraId="2770789D" w14:textId="77777777" w:rsidR="008673B9" w:rsidRDefault="008673B9" w:rsidP="008673B9"/>
        </w:tc>
        <w:tc>
          <w:tcPr>
            <w:tcW w:w="692" w:type="pct"/>
          </w:tcPr>
          <w:p w14:paraId="20CFEEFC" w14:textId="77777777" w:rsidR="008673B9" w:rsidRDefault="008673B9" w:rsidP="008673B9"/>
        </w:tc>
      </w:tr>
      <w:tr w:rsidR="008673B9" w:rsidRPr="00B71B11" w14:paraId="20CCCBFD" w14:textId="77777777" w:rsidTr="00F279AF">
        <w:tc>
          <w:tcPr>
            <w:tcW w:w="669" w:type="pct"/>
          </w:tcPr>
          <w:p w14:paraId="56ADBB2E" w14:textId="77777777" w:rsidR="008673B9" w:rsidRPr="00B71B11" w:rsidRDefault="008673B9" w:rsidP="008673B9">
            <w:r>
              <w:t>Other analyses</w:t>
            </w:r>
          </w:p>
        </w:tc>
        <w:tc>
          <w:tcPr>
            <w:tcW w:w="268" w:type="pct"/>
          </w:tcPr>
          <w:p w14:paraId="61F2BD35" w14:textId="77777777" w:rsidR="008673B9" w:rsidRDefault="008673B9" w:rsidP="008673B9">
            <w:r>
              <w:t>17</w:t>
            </w:r>
          </w:p>
        </w:tc>
        <w:tc>
          <w:tcPr>
            <w:tcW w:w="1188" w:type="pct"/>
          </w:tcPr>
          <w:p w14:paraId="385190DE" w14:textId="77777777" w:rsidR="008673B9" w:rsidRPr="001C1D5D" w:rsidRDefault="008673B9" w:rsidP="008673B9">
            <w:r w:rsidRPr="001C1D5D">
              <w:t xml:space="preserve">Report other analyses done—e.g., analyses of subgroups and </w:t>
            </w:r>
            <w:r w:rsidRPr="001C1D5D">
              <w:lastRenderedPageBreak/>
              <w:t>interactions, and sensitivity analyses</w:t>
            </w:r>
          </w:p>
        </w:tc>
        <w:tc>
          <w:tcPr>
            <w:tcW w:w="782" w:type="pct"/>
          </w:tcPr>
          <w:p w14:paraId="2C2F5CBB" w14:textId="5474E174" w:rsidR="008673B9" w:rsidRDefault="00BF13A9" w:rsidP="008673B9">
            <w:r>
              <w:lastRenderedPageBreak/>
              <w:t xml:space="preserve">Results paragraph </w:t>
            </w:r>
            <w:r>
              <w:t>4</w:t>
            </w:r>
            <w:r>
              <w:t xml:space="preserve"> to 5</w:t>
            </w:r>
            <w:r w:rsidR="008673B9">
              <w:t>; Appendix 3</w:t>
            </w:r>
          </w:p>
        </w:tc>
        <w:tc>
          <w:tcPr>
            <w:tcW w:w="1401" w:type="pct"/>
          </w:tcPr>
          <w:p w14:paraId="300541BC" w14:textId="77777777" w:rsidR="008673B9" w:rsidRDefault="008673B9" w:rsidP="008673B9"/>
        </w:tc>
        <w:tc>
          <w:tcPr>
            <w:tcW w:w="692" w:type="pct"/>
          </w:tcPr>
          <w:p w14:paraId="54B78DEE" w14:textId="77777777" w:rsidR="008673B9" w:rsidRDefault="008673B9" w:rsidP="008673B9"/>
        </w:tc>
      </w:tr>
      <w:tr w:rsidR="008673B9" w:rsidRPr="00B71B11" w14:paraId="69B319E6" w14:textId="77777777" w:rsidTr="00F279AF">
        <w:tc>
          <w:tcPr>
            <w:tcW w:w="5000" w:type="pct"/>
            <w:gridSpan w:val="6"/>
            <w:shd w:val="clear" w:color="auto" w:fill="BFBFBF" w:themeFill="background1" w:themeFillShade="BF"/>
          </w:tcPr>
          <w:p w14:paraId="6BBA6B4B" w14:textId="77777777" w:rsidR="008673B9" w:rsidRPr="00B71B11" w:rsidRDefault="008673B9" w:rsidP="008673B9">
            <w:r w:rsidRPr="00B71B11">
              <w:rPr>
                <w:b/>
              </w:rPr>
              <w:t>Discussion</w:t>
            </w:r>
          </w:p>
        </w:tc>
      </w:tr>
      <w:tr w:rsidR="008673B9" w:rsidRPr="00B71B11" w14:paraId="72E8C89B" w14:textId="77777777" w:rsidTr="00F279AF">
        <w:tc>
          <w:tcPr>
            <w:tcW w:w="669" w:type="pct"/>
          </w:tcPr>
          <w:p w14:paraId="16F57DED" w14:textId="77777777" w:rsidR="008673B9" w:rsidRPr="00B71B11" w:rsidRDefault="008673B9" w:rsidP="008673B9">
            <w:r>
              <w:t>Key results</w:t>
            </w:r>
          </w:p>
        </w:tc>
        <w:tc>
          <w:tcPr>
            <w:tcW w:w="268" w:type="pct"/>
          </w:tcPr>
          <w:p w14:paraId="62EC99C1" w14:textId="77777777" w:rsidR="008673B9" w:rsidRPr="00B71B11" w:rsidRDefault="008673B9" w:rsidP="008673B9">
            <w:r>
              <w:t>18</w:t>
            </w:r>
          </w:p>
        </w:tc>
        <w:tc>
          <w:tcPr>
            <w:tcW w:w="1188" w:type="pct"/>
          </w:tcPr>
          <w:p w14:paraId="29D364D8" w14:textId="77777777" w:rsidR="008673B9" w:rsidRPr="001C1D5D" w:rsidRDefault="008673B9" w:rsidP="008673B9">
            <w:r w:rsidRPr="001C1D5D">
              <w:t>Summarise key results with reference to study objectives</w:t>
            </w:r>
          </w:p>
        </w:tc>
        <w:tc>
          <w:tcPr>
            <w:tcW w:w="782" w:type="pct"/>
          </w:tcPr>
          <w:p w14:paraId="2DD0833E" w14:textId="34A2879E" w:rsidR="008673B9" w:rsidRDefault="00BF13A9" w:rsidP="008673B9">
            <w:r>
              <w:t>Discussion paragraph 1</w:t>
            </w:r>
          </w:p>
        </w:tc>
        <w:tc>
          <w:tcPr>
            <w:tcW w:w="1401" w:type="pct"/>
          </w:tcPr>
          <w:p w14:paraId="3347B405" w14:textId="77777777" w:rsidR="008673B9" w:rsidRPr="00B71B11" w:rsidRDefault="008673B9" w:rsidP="008673B9"/>
        </w:tc>
        <w:tc>
          <w:tcPr>
            <w:tcW w:w="692" w:type="pct"/>
          </w:tcPr>
          <w:p w14:paraId="60D1FD21" w14:textId="77777777" w:rsidR="008673B9" w:rsidRPr="00B71B11" w:rsidRDefault="008673B9" w:rsidP="008673B9"/>
        </w:tc>
      </w:tr>
      <w:tr w:rsidR="008673B9" w:rsidRPr="00B71B11" w14:paraId="6DCB484E" w14:textId="77777777" w:rsidTr="00F279AF">
        <w:tc>
          <w:tcPr>
            <w:tcW w:w="669" w:type="pct"/>
          </w:tcPr>
          <w:p w14:paraId="6764D88B" w14:textId="77777777" w:rsidR="008673B9" w:rsidRPr="00B71B11" w:rsidRDefault="008673B9" w:rsidP="008673B9">
            <w:r w:rsidRPr="00B71B11">
              <w:t>Limitations</w:t>
            </w:r>
          </w:p>
        </w:tc>
        <w:tc>
          <w:tcPr>
            <w:tcW w:w="268" w:type="pct"/>
          </w:tcPr>
          <w:p w14:paraId="22D43E9D" w14:textId="77777777" w:rsidR="008673B9" w:rsidRPr="00B71B11" w:rsidRDefault="008673B9" w:rsidP="008673B9">
            <w:r>
              <w:t>19</w:t>
            </w:r>
          </w:p>
        </w:tc>
        <w:tc>
          <w:tcPr>
            <w:tcW w:w="1188" w:type="pct"/>
          </w:tcPr>
          <w:p w14:paraId="4372D903" w14:textId="77777777" w:rsidR="008673B9" w:rsidRPr="001C1D5D" w:rsidRDefault="008673B9" w:rsidP="008673B9">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27FC28F9" w14:textId="6089AA81" w:rsidR="008673B9" w:rsidRDefault="00AB1162" w:rsidP="008673B9">
            <w:r>
              <w:t>Discussion paragraphs 8 to 11</w:t>
            </w:r>
          </w:p>
        </w:tc>
        <w:tc>
          <w:tcPr>
            <w:tcW w:w="1401" w:type="pct"/>
          </w:tcPr>
          <w:p w14:paraId="0FBCACFB" w14:textId="77777777" w:rsidR="008673B9" w:rsidRPr="00B71B11" w:rsidRDefault="008673B9" w:rsidP="008673B9">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5444C876" w14:textId="41ED3169" w:rsidR="008673B9" w:rsidRDefault="00520BCB" w:rsidP="008673B9">
            <w:r>
              <w:t>Discussion paragraphs 8 to 11</w:t>
            </w:r>
          </w:p>
        </w:tc>
      </w:tr>
      <w:tr w:rsidR="008673B9" w:rsidRPr="00B71B11" w14:paraId="0BD327F2" w14:textId="77777777" w:rsidTr="00F279AF">
        <w:tc>
          <w:tcPr>
            <w:tcW w:w="669" w:type="pct"/>
          </w:tcPr>
          <w:p w14:paraId="2AA1D8B1" w14:textId="77777777" w:rsidR="008673B9" w:rsidRPr="00B71B11" w:rsidRDefault="008673B9" w:rsidP="008673B9">
            <w:r>
              <w:t>Interpretation</w:t>
            </w:r>
          </w:p>
        </w:tc>
        <w:tc>
          <w:tcPr>
            <w:tcW w:w="268" w:type="pct"/>
          </w:tcPr>
          <w:p w14:paraId="1E02B7A0" w14:textId="77777777" w:rsidR="008673B9" w:rsidRDefault="008673B9" w:rsidP="008673B9">
            <w:r>
              <w:t>20</w:t>
            </w:r>
          </w:p>
        </w:tc>
        <w:tc>
          <w:tcPr>
            <w:tcW w:w="1188" w:type="pct"/>
          </w:tcPr>
          <w:p w14:paraId="694B26E0" w14:textId="77777777" w:rsidR="008673B9" w:rsidRPr="001C1D5D" w:rsidRDefault="008673B9" w:rsidP="008673B9">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031F5098" w14:textId="4293C54C" w:rsidR="008673B9" w:rsidRDefault="00520BCB" w:rsidP="008673B9">
            <w:r>
              <w:t>Discussion</w:t>
            </w:r>
            <w:r w:rsidR="006E53C1">
              <w:t xml:space="preserve"> in various places</w:t>
            </w:r>
          </w:p>
        </w:tc>
        <w:tc>
          <w:tcPr>
            <w:tcW w:w="1401" w:type="pct"/>
          </w:tcPr>
          <w:p w14:paraId="63639C4D" w14:textId="77777777" w:rsidR="008673B9" w:rsidRDefault="008673B9" w:rsidP="008673B9"/>
        </w:tc>
        <w:tc>
          <w:tcPr>
            <w:tcW w:w="692" w:type="pct"/>
          </w:tcPr>
          <w:p w14:paraId="7F7021F1" w14:textId="77777777" w:rsidR="008673B9" w:rsidRDefault="008673B9" w:rsidP="008673B9"/>
        </w:tc>
      </w:tr>
      <w:tr w:rsidR="008673B9" w:rsidRPr="00B71B11" w14:paraId="56DE90DC" w14:textId="77777777" w:rsidTr="00F279AF">
        <w:tc>
          <w:tcPr>
            <w:tcW w:w="669" w:type="pct"/>
          </w:tcPr>
          <w:p w14:paraId="3EB01919" w14:textId="77777777" w:rsidR="008673B9" w:rsidRPr="00B71B11" w:rsidRDefault="008673B9" w:rsidP="008673B9">
            <w:r>
              <w:t>Generalisability</w:t>
            </w:r>
          </w:p>
        </w:tc>
        <w:tc>
          <w:tcPr>
            <w:tcW w:w="268" w:type="pct"/>
          </w:tcPr>
          <w:p w14:paraId="04BFB80A" w14:textId="77777777" w:rsidR="008673B9" w:rsidRDefault="008673B9" w:rsidP="008673B9">
            <w:r>
              <w:t>21</w:t>
            </w:r>
          </w:p>
        </w:tc>
        <w:tc>
          <w:tcPr>
            <w:tcW w:w="1188" w:type="pct"/>
          </w:tcPr>
          <w:p w14:paraId="4A0416F2" w14:textId="77777777" w:rsidR="008673B9" w:rsidRPr="001C1D5D" w:rsidRDefault="008673B9" w:rsidP="008673B9">
            <w:pPr>
              <w:autoSpaceDE w:val="0"/>
              <w:autoSpaceDN w:val="0"/>
              <w:adjustRightInd w:val="0"/>
            </w:pPr>
            <w:r w:rsidRPr="001C1D5D">
              <w:t>Discuss the generalisability (external validity) of the study results</w:t>
            </w:r>
          </w:p>
        </w:tc>
        <w:tc>
          <w:tcPr>
            <w:tcW w:w="782" w:type="pct"/>
          </w:tcPr>
          <w:p w14:paraId="19F12E6A" w14:textId="7C88C791" w:rsidR="008673B9" w:rsidRDefault="00520BCB" w:rsidP="008673B9">
            <w:r>
              <w:t>Discussion</w:t>
            </w:r>
            <w:r w:rsidR="006E53C1">
              <w:t xml:space="preserve"> </w:t>
            </w:r>
            <w:r w:rsidR="006E53C1">
              <w:t>in various places</w:t>
            </w:r>
          </w:p>
        </w:tc>
        <w:tc>
          <w:tcPr>
            <w:tcW w:w="1401" w:type="pct"/>
          </w:tcPr>
          <w:p w14:paraId="548E4C95" w14:textId="77777777" w:rsidR="008673B9" w:rsidRDefault="008673B9" w:rsidP="008673B9"/>
        </w:tc>
        <w:tc>
          <w:tcPr>
            <w:tcW w:w="692" w:type="pct"/>
          </w:tcPr>
          <w:p w14:paraId="721CD32E" w14:textId="77777777" w:rsidR="008673B9" w:rsidRDefault="008673B9" w:rsidP="008673B9"/>
        </w:tc>
      </w:tr>
      <w:tr w:rsidR="008673B9" w:rsidRPr="00B71B11" w14:paraId="3B9C5641" w14:textId="77777777" w:rsidTr="00F279AF">
        <w:tc>
          <w:tcPr>
            <w:tcW w:w="5000" w:type="pct"/>
            <w:gridSpan w:val="6"/>
            <w:shd w:val="clear" w:color="auto" w:fill="BFBFBF" w:themeFill="background1" w:themeFillShade="BF"/>
          </w:tcPr>
          <w:p w14:paraId="33681938" w14:textId="77777777" w:rsidR="008673B9" w:rsidRPr="00B71B11" w:rsidRDefault="008673B9" w:rsidP="008673B9">
            <w:pPr>
              <w:rPr>
                <w:bCs/>
              </w:rPr>
            </w:pPr>
            <w:r>
              <w:rPr>
                <w:b/>
              </w:rPr>
              <w:t>Other Information</w:t>
            </w:r>
          </w:p>
        </w:tc>
      </w:tr>
      <w:tr w:rsidR="008673B9" w:rsidRPr="00B71B11" w14:paraId="093FB5A2" w14:textId="77777777" w:rsidTr="00F279AF">
        <w:tc>
          <w:tcPr>
            <w:tcW w:w="669" w:type="pct"/>
          </w:tcPr>
          <w:p w14:paraId="77A5DE71" w14:textId="77777777" w:rsidR="008673B9" w:rsidRDefault="008673B9" w:rsidP="008673B9">
            <w:r>
              <w:t>Funding</w:t>
            </w:r>
          </w:p>
        </w:tc>
        <w:tc>
          <w:tcPr>
            <w:tcW w:w="268" w:type="pct"/>
          </w:tcPr>
          <w:p w14:paraId="3153854B" w14:textId="77777777" w:rsidR="008673B9" w:rsidRDefault="008673B9" w:rsidP="008673B9">
            <w:r>
              <w:t>22</w:t>
            </w:r>
          </w:p>
        </w:tc>
        <w:tc>
          <w:tcPr>
            <w:tcW w:w="1188" w:type="pct"/>
          </w:tcPr>
          <w:p w14:paraId="6C2D6BFB" w14:textId="77777777" w:rsidR="008673B9" w:rsidRPr="00B71B11" w:rsidRDefault="008673B9" w:rsidP="008673B9">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25945EF1" w14:textId="3FC1A4DA" w:rsidR="008673B9" w:rsidRDefault="006E53C1" w:rsidP="008673B9">
            <w:r>
              <w:t>Funding statement</w:t>
            </w:r>
          </w:p>
        </w:tc>
        <w:tc>
          <w:tcPr>
            <w:tcW w:w="1401" w:type="pct"/>
          </w:tcPr>
          <w:p w14:paraId="480B069D" w14:textId="77777777" w:rsidR="008673B9" w:rsidRPr="00B71B11" w:rsidRDefault="008673B9" w:rsidP="008673B9">
            <w:pPr>
              <w:rPr>
                <w:bCs/>
              </w:rPr>
            </w:pPr>
          </w:p>
        </w:tc>
        <w:tc>
          <w:tcPr>
            <w:tcW w:w="692" w:type="pct"/>
          </w:tcPr>
          <w:p w14:paraId="6A097E50" w14:textId="77777777" w:rsidR="008673B9" w:rsidRPr="00B71B11" w:rsidRDefault="008673B9" w:rsidP="008673B9">
            <w:pPr>
              <w:rPr>
                <w:bCs/>
              </w:rPr>
            </w:pPr>
          </w:p>
        </w:tc>
      </w:tr>
      <w:tr w:rsidR="008673B9" w:rsidRPr="00B71B11" w14:paraId="78E91558" w14:textId="77777777" w:rsidTr="00F279AF">
        <w:tc>
          <w:tcPr>
            <w:tcW w:w="669" w:type="pct"/>
          </w:tcPr>
          <w:p w14:paraId="6C27B0E9" w14:textId="77777777" w:rsidR="008673B9" w:rsidRPr="001C1D5D" w:rsidRDefault="008673B9" w:rsidP="008673B9">
            <w:r>
              <w:t>Accessibility of protocol, raw data, and programming code</w:t>
            </w:r>
          </w:p>
        </w:tc>
        <w:tc>
          <w:tcPr>
            <w:tcW w:w="268" w:type="pct"/>
          </w:tcPr>
          <w:p w14:paraId="49BAC92A" w14:textId="77777777" w:rsidR="008673B9" w:rsidRPr="00B71B11" w:rsidRDefault="008673B9" w:rsidP="008673B9"/>
        </w:tc>
        <w:tc>
          <w:tcPr>
            <w:tcW w:w="1188" w:type="pct"/>
          </w:tcPr>
          <w:p w14:paraId="1DC4271A" w14:textId="77777777" w:rsidR="008673B9" w:rsidRPr="00B71B11" w:rsidRDefault="008673B9" w:rsidP="008673B9">
            <w:pPr>
              <w:rPr>
                <w:bCs/>
              </w:rPr>
            </w:pPr>
            <w:r>
              <w:rPr>
                <w:bCs/>
              </w:rPr>
              <w:t>..</w:t>
            </w:r>
          </w:p>
        </w:tc>
        <w:tc>
          <w:tcPr>
            <w:tcW w:w="782" w:type="pct"/>
          </w:tcPr>
          <w:p w14:paraId="091CD7EE" w14:textId="2B2BE65B" w:rsidR="008673B9" w:rsidRDefault="006E53C1" w:rsidP="008673B9">
            <w:pPr>
              <w:rPr>
                <w:bCs/>
              </w:rPr>
            </w:pPr>
            <w:r>
              <w:rPr>
                <w:bCs/>
              </w:rPr>
              <w:t>Data access statement</w:t>
            </w:r>
          </w:p>
        </w:tc>
        <w:tc>
          <w:tcPr>
            <w:tcW w:w="1401" w:type="pct"/>
          </w:tcPr>
          <w:p w14:paraId="329483E1" w14:textId="77777777" w:rsidR="008673B9" w:rsidRPr="00B71B11" w:rsidRDefault="008673B9" w:rsidP="008673B9">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06940DFB" w14:textId="3E7DBDF8" w:rsidR="008673B9" w:rsidRDefault="008673B9" w:rsidP="008673B9">
            <w:pPr>
              <w:rPr>
                <w:bCs/>
              </w:rPr>
            </w:pPr>
            <w:r>
              <w:rPr>
                <w:bCs/>
              </w:rPr>
              <w:t>Data access statement</w:t>
            </w:r>
          </w:p>
        </w:tc>
      </w:tr>
    </w:tbl>
    <w:p w14:paraId="20E4D5E5" w14:textId="77777777" w:rsidR="00BB0D48" w:rsidRDefault="006E53C1"/>
    <w:p w14:paraId="05EE6EAA" w14:textId="77777777" w:rsidR="00F279AF" w:rsidRDefault="00F279AF">
      <w:r>
        <w:lastRenderedPageBreak/>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27181347" w14:textId="77777777" w:rsidR="00F279AF" w:rsidRDefault="00F279AF"/>
    <w:p w14:paraId="61A84203"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60D5F"/>
    <w:rsid w:val="001A2913"/>
    <w:rsid w:val="001E0D7B"/>
    <w:rsid w:val="001F0F44"/>
    <w:rsid w:val="00424C60"/>
    <w:rsid w:val="00442EA5"/>
    <w:rsid w:val="00451E47"/>
    <w:rsid w:val="00481D34"/>
    <w:rsid w:val="004F37D4"/>
    <w:rsid w:val="005117D3"/>
    <w:rsid w:val="00520BCB"/>
    <w:rsid w:val="006E53C1"/>
    <w:rsid w:val="007D7D80"/>
    <w:rsid w:val="007E6D3F"/>
    <w:rsid w:val="008147A1"/>
    <w:rsid w:val="00861E1D"/>
    <w:rsid w:val="00862903"/>
    <w:rsid w:val="008673B9"/>
    <w:rsid w:val="00872D98"/>
    <w:rsid w:val="00980FF5"/>
    <w:rsid w:val="00AB1162"/>
    <w:rsid w:val="00B631A9"/>
    <w:rsid w:val="00BF13A9"/>
    <w:rsid w:val="00CD0FC4"/>
    <w:rsid w:val="00D12682"/>
    <w:rsid w:val="00D57A8B"/>
    <w:rsid w:val="00DC1293"/>
    <w:rsid w:val="00DC3E6B"/>
    <w:rsid w:val="00DE48F6"/>
    <w:rsid w:val="00E23A46"/>
    <w:rsid w:val="00E93A01"/>
    <w:rsid w:val="00F279AF"/>
    <w:rsid w:val="00FB5CC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21096"/>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8</TotalTime>
  <Pages>8</Pages>
  <Words>1585</Words>
  <Characters>904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Aris Papageorghiou</cp:lastModifiedBy>
  <cp:revision>29</cp:revision>
  <dcterms:created xsi:type="dcterms:W3CDTF">2015-08-14T10:28:00Z</dcterms:created>
  <dcterms:modified xsi:type="dcterms:W3CDTF">2025-10-28T16:18:00Z</dcterms:modified>
</cp:coreProperties>
</file>